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DAF76" w14:textId="77777777" w:rsidR="00AE62DC" w:rsidRDefault="00AE62DC" w:rsidP="00AE62D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36B5C">
        <w:rPr>
          <w:rFonts w:ascii="Times New Roman" w:hAnsi="Times New Roman" w:cs="Times New Roman"/>
          <w:sz w:val="24"/>
          <w:szCs w:val="24"/>
          <w:lang w:val="en-GB"/>
        </w:rPr>
        <w:t xml:space="preserve">  Supplementary material S1. CONSORT 2010 checklist of information to include when reporting a randomised trial.</w:t>
      </w:r>
    </w:p>
    <w:p w14:paraId="19E93716" w14:textId="77777777" w:rsidR="00AE73AC" w:rsidRPr="00DA45FA" w:rsidRDefault="00AE73AC">
      <w:pPr>
        <w:pStyle w:val="BodyText"/>
        <w:spacing w:before="10"/>
        <w:rPr>
          <w:rFonts w:ascii="Times New Roman" w:hAnsi="Times New Roman" w:cs="Times New Roman"/>
          <w:b/>
          <w:sz w:val="16"/>
        </w:rPr>
      </w:pPr>
    </w:p>
    <w:tbl>
      <w:tblPr>
        <w:tblW w:w="0" w:type="auto"/>
        <w:tblInd w:w="1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9"/>
        <w:gridCol w:w="756"/>
        <w:gridCol w:w="11075"/>
        <w:gridCol w:w="1650"/>
      </w:tblGrid>
      <w:tr w:rsidR="00AE73AC" w:rsidRPr="001E2D23" w14:paraId="554B0587" w14:textId="77777777" w:rsidTr="00CD216C">
        <w:trPr>
          <w:trHeight w:val="497"/>
        </w:trPr>
        <w:tc>
          <w:tcPr>
            <w:tcW w:w="2049" w:type="dxa"/>
            <w:tcBorders>
              <w:top w:val="single" w:sz="12" w:space="0" w:color="auto"/>
              <w:bottom w:val="single" w:sz="12" w:space="0" w:color="auto"/>
            </w:tcBorders>
          </w:tcPr>
          <w:p w14:paraId="22F2FE11" w14:textId="77777777" w:rsidR="00AE73AC" w:rsidRPr="001E2D23" w:rsidRDefault="00AE73AC" w:rsidP="007A18C1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F09990E" w14:textId="0A96229B" w:rsidR="00AE73AC" w:rsidRPr="001E2D23" w:rsidRDefault="00913897" w:rsidP="007A18C1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Section/</w:t>
            </w:r>
            <w:r w:rsidR="002209FC" w:rsidRPr="001E2D2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t</w:t>
            </w:r>
            <w:r w:rsidRPr="001E2D2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opic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14:paraId="0E41A7D9" w14:textId="7E401130" w:rsidR="00AE73AC" w:rsidRPr="001E2D23" w:rsidRDefault="00913897" w:rsidP="007A18C1">
            <w:pPr>
              <w:pStyle w:val="TableParagraph"/>
              <w:spacing w:before="102"/>
              <w:ind w:left="238" w:hanging="8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 xml:space="preserve">Item </w:t>
            </w:r>
            <w:r w:rsidR="002209FC" w:rsidRPr="001E2D23">
              <w:rPr>
                <w:rFonts w:ascii="Times New Roman" w:hAnsi="Times New Roman" w:cs="Times New Roman"/>
                <w:b/>
                <w:spacing w:val="-6"/>
                <w:sz w:val="24"/>
                <w:szCs w:val="24"/>
              </w:rPr>
              <w:t>n</w:t>
            </w:r>
            <w:r w:rsidRPr="001E2D23">
              <w:rPr>
                <w:rFonts w:ascii="Times New Roman" w:hAnsi="Times New Roman" w:cs="Times New Roman"/>
                <w:b/>
                <w:spacing w:val="-6"/>
                <w:sz w:val="24"/>
                <w:szCs w:val="24"/>
              </w:rPr>
              <w:t>o</w:t>
            </w:r>
          </w:p>
        </w:tc>
        <w:tc>
          <w:tcPr>
            <w:tcW w:w="11075" w:type="dxa"/>
            <w:tcBorders>
              <w:top w:val="single" w:sz="12" w:space="0" w:color="auto"/>
              <w:bottom w:val="single" w:sz="12" w:space="0" w:color="auto"/>
            </w:tcBorders>
          </w:tcPr>
          <w:p w14:paraId="07D0E9AE" w14:textId="77777777" w:rsidR="00AE73AC" w:rsidRPr="001E2D23" w:rsidRDefault="00AE73AC" w:rsidP="007A18C1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4A17460" w14:textId="0D864AD1" w:rsidR="00AE73AC" w:rsidRPr="001E2D23" w:rsidRDefault="00913897" w:rsidP="00FD39DE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b/>
                <w:sz w:val="24"/>
                <w:szCs w:val="24"/>
              </w:rPr>
              <w:t>Checklist</w:t>
            </w:r>
            <w:r w:rsidRPr="001E2D23">
              <w:rPr>
                <w:rFonts w:ascii="Times New Roman" w:hAnsi="Times New Roman" w:cs="Times New Roman"/>
                <w:b/>
                <w:spacing w:val="-7"/>
                <w:sz w:val="24"/>
                <w:szCs w:val="24"/>
              </w:rPr>
              <w:t xml:space="preserve"> </w:t>
            </w:r>
            <w:r w:rsidR="002209FC" w:rsidRPr="001E2D23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i</w:t>
            </w:r>
            <w:r w:rsidRPr="001E2D23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tem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</w:tcPr>
          <w:p w14:paraId="70FA819B" w14:textId="1DA59D18" w:rsidR="00AE73AC" w:rsidRPr="001E2D23" w:rsidRDefault="00913897" w:rsidP="007A18C1">
            <w:pPr>
              <w:pStyle w:val="TableParagraph"/>
              <w:spacing w:before="102"/>
              <w:ind w:left="147" w:right="5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Reported </w:t>
            </w:r>
            <w:r w:rsidRPr="001E2D23">
              <w:rPr>
                <w:rFonts w:ascii="Times New Roman" w:hAnsi="Times New Roman" w:cs="Times New Roman"/>
                <w:b/>
                <w:sz w:val="24"/>
                <w:szCs w:val="24"/>
              </w:rPr>
              <w:t>on</w:t>
            </w:r>
            <w:r w:rsidRPr="001E2D23"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  <w:t xml:space="preserve"> </w:t>
            </w:r>
            <w:r w:rsidR="002209FC" w:rsidRPr="001E2D2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1E2D23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1E2D23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 xml:space="preserve"> </w:t>
            </w:r>
            <w:r w:rsidR="002209FC" w:rsidRPr="001E2D23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>n</w:t>
            </w:r>
            <w:r w:rsidRPr="001E2D23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>o</w:t>
            </w:r>
          </w:p>
        </w:tc>
      </w:tr>
      <w:tr w:rsidR="00AE73AC" w:rsidRPr="001E2D23" w14:paraId="5DF3EAF9" w14:textId="77777777" w:rsidTr="00CD216C">
        <w:trPr>
          <w:trHeight w:val="392"/>
        </w:trPr>
        <w:tc>
          <w:tcPr>
            <w:tcW w:w="2049" w:type="dxa"/>
            <w:tcBorders>
              <w:top w:val="single" w:sz="12" w:space="0" w:color="auto"/>
            </w:tcBorders>
          </w:tcPr>
          <w:p w14:paraId="3A1FED60" w14:textId="77777777" w:rsidR="00AE73AC" w:rsidRPr="001E2D23" w:rsidRDefault="00913897" w:rsidP="007A18C1">
            <w:pPr>
              <w:pStyle w:val="TableParagraph"/>
              <w:spacing w:before="120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  <w:r w:rsidRPr="001E2D23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abstract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75E253D6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5" w:type="dxa"/>
            <w:tcBorders>
              <w:top w:val="single" w:sz="12" w:space="0" w:color="auto"/>
            </w:tcBorders>
          </w:tcPr>
          <w:p w14:paraId="06B74264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3F7A9D5E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3AC" w:rsidRPr="001E2D23" w14:paraId="75E337A7" w14:textId="77777777" w:rsidTr="00CD216C">
        <w:trPr>
          <w:trHeight w:val="309"/>
        </w:trPr>
        <w:tc>
          <w:tcPr>
            <w:tcW w:w="2049" w:type="dxa"/>
          </w:tcPr>
          <w:p w14:paraId="718A4BC3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61897AF6" w14:textId="77777777" w:rsidR="00AE73AC" w:rsidRPr="001E2D23" w:rsidRDefault="00913897" w:rsidP="007A18C1">
            <w:pPr>
              <w:pStyle w:val="TableParagraph"/>
              <w:spacing w:before="13"/>
              <w:ind w:left="201"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a</w:t>
            </w:r>
          </w:p>
        </w:tc>
        <w:tc>
          <w:tcPr>
            <w:tcW w:w="11075" w:type="dxa"/>
          </w:tcPr>
          <w:p w14:paraId="723F2AC5" w14:textId="77777777" w:rsidR="00AE73AC" w:rsidRPr="001E2D23" w:rsidRDefault="00913897" w:rsidP="007A18C1">
            <w:pPr>
              <w:pStyle w:val="TableParagraph"/>
              <w:spacing w:before="1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proofErr w:type="spellStart"/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title</w:t>
            </w:r>
          </w:p>
        </w:tc>
        <w:tc>
          <w:tcPr>
            <w:tcW w:w="1650" w:type="dxa"/>
          </w:tcPr>
          <w:p w14:paraId="7C58CDFC" w14:textId="2CB49938" w:rsidR="00AE73AC" w:rsidRPr="004D124F" w:rsidRDefault="004D124F" w:rsidP="004D124F">
            <w:pPr>
              <w:pStyle w:val="TableParagraph"/>
              <w:tabs>
                <w:tab w:val="left" w:pos="1621"/>
              </w:tabs>
              <w:spacing w:before="1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D12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</w:t>
            </w:r>
          </w:p>
        </w:tc>
      </w:tr>
      <w:tr w:rsidR="00AE73AC" w:rsidRPr="001E2D23" w14:paraId="3AA1546E" w14:textId="77777777" w:rsidTr="00CD216C">
        <w:trPr>
          <w:trHeight w:val="353"/>
        </w:trPr>
        <w:tc>
          <w:tcPr>
            <w:tcW w:w="2049" w:type="dxa"/>
          </w:tcPr>
          <w:p w14:paraId="28DAEC4B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71A7BF00" w14:textId="77777777" w:rsidR="00AE73AC" w:rsidRPr="001E2D23" w:rsidRDefault="00913897" w:rsidP="007A18C1">
            <w:pPr>
              <w:pStyle w:val="TableParagraph"/>
              <w:spacing w:before="13"/>
              <w:ind w:left="201"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b</w:t>
            </w:r>
          </w:p>
        </w:tc>
        <w:tc>
          <w:tcPr>
            <w:tcW w:w="11075" w:type="dxa"/>
          </w:tcPr>
          <w:p w14:paraId="4B576753" w14:textId="77777777" w:rsidR="00AE73AC" w:rsidRPr="001E2D23" w:rsidRDefault="00913897" w:rsidP="007A18C1">
            <w:pPr>
              <w:pStyle w:val="TableParagraph"/>
              <w:spacing w:before="1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tructured</w:t>
            </w:r>
            <w:r w:rsidRPr="001E2D2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ummary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design,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methods,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esults,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nclusions</w:t>
            </w:r>
          </w:p>
        </w:tc>
        <w:tc>
          <w:tcPr>
            <w:tcW w:w="1650" w:type="dxa"/>
          </w:tcPr>
          <w:p w14:paraId="7323AC99" w14:textId="2766CB64" w:rsidR="00AE73AC" w:rsidRPr="004D124F" w:rsidRDefault="004D124F" w:rsidP="004D124F">
            <w:pPr>
              <w:pStyle w:val="TableParagraph"/>
              <w:tabs>
                <w:tab w:val="left" w:pos="1621"/>
              </w:tabs>
              <w:spacing w:before="1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D12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</w:t>
            </w:r>
          </w:p>
        </w:tc>
      </w:tr>
      <w:tr w:rsidR="00AE73AC" w:rsidRPr="001E2D23" w14:paraId="1181B27E" w14:textId="77777777" w:rsidTr="00CD216C">
        <w:trPr>
          <w:trHeight w:val="330"/>
        </w:trPr>
        <w:tc>
          <w:tcPr>
            <w:tcW w:w="2049" w:type="dxa"/>
          </w:tcPr>
          <w:p w14:paraId="5A30DAB3" w14:textId="77777777" w:rsidR="00AE73AC" w:rsidRPr="001E2D23" w:rsidRDefault="00913897" w:rsidP="007A18C1">
            <w:pPr>
              <w:pStyle w:val="TableParagraph"/>
              <w:spacing w:before="58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Introduction</w:t>
            </w:r>
          </w:p>
        </w:tc>
        <w:tc>
          <w:tcPr>
            <w:tcW w:w="756" w:type="dxa"/>
          </w:tcPr>
          <w:p w14:paraId="1F42DD98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5" w:type="dxa"/>
          </w:tcPr>
          <w:p w14:paraId="633BDE84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0AD4670A" w14:textId="77777777" w:rsidR="00AE73AC" w:rsidRPr="004D124F" w:rsidRDefault="00AE73AC" w:rsidP="004D124F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AE73AC" w:rsidRPr="001E2D23" w14:paraId="4226FB7B" w14:textId="77777777" w:rsidTr="00CD216C">
        <w:trPr>
          <w:trHeight w:val="309"/>
        </w:trPr>
        <w:tc>
          <w:tcPr>
            <w:tcW w:w="2049" w:type="dxa"/>
            <w:vMerge w:val="restart"/>
          </w:tcPr>
          <w:p w14:paraId="37A946AB" w14:textId="77777777" w:rsidR="00AE73AC" w:rsidRPr="001E2D23" w:rsidRDefault="00913897" w:rsidP="007A18C1">
            <w:pPr>
              <w:pStyle w:val="TableParagraph"/>
              <w:spacing w:before="13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  <w:r w:rsidRPr="001E2D23">
              <w:rPr>
                <w:rFonts w:ascii="Times New Roman" w:hAnsi="Times New Roman" w:cs="Times New Roman"/>
                <w:spacing w:val="-1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bjectives</w:t>
            </w:r>
          </w:p>
        </w:tc>
        <w:tc>
          <w:tcPr>
            <w:tcW w:w="756" w:type="dxa"/>
          </w:tcPr>
          <w:p w14:paraId="7408DF1E" w14:textId="77777777" w:rsidR="00AE73AC" w:rsidRPr="001E2D23" w:rsidRDefault="00913897" w:rsidP="007A18C1">
            <w:pPr>
              <w:pStyle w:val="TableParagraph"/>
              <w:spacing w:before="13"/>
              <w:ind w:left="201"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a</w:t>
            </w:r>
          </w:p>
        </w:tc>
        <w:tc>
          <w:tcPr>
            <w:tcW w:w="11075" w:type="dxa"/>
          </w:tcPr>
          <w:p w14:paraId="1364694D" w14:textId="77777777" w:rsidR="00AE73AC" w:rsidRPr="001E2D23" w:rsidRDefault="00913897" w:rsidP="007A18C1">
            <w:pPr>
              <w:pStyle w:val="TableParagraph"/>
              <w:spacing w:before="1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  <w:r w:rsidRPr="001E2D23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xplanation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ationale</w:t>
            </w:r>
          </w:p>
        </w:tc>
        <w:tc>
          <w:tcPr>
            <w:tcW w:w="1650" w:type="dxa"/>
          </w:tcPr>
          <w:p w14:paraId="0E287BED" w14:textId="15DEE674" w:rsidR="00AE73AC" w:rsidRPr="004D124F" w:rsidRDefault="003B1294" w:rsidP="004D124F">
            <w:pPr>
              <w:pStyle w:val="TableParagraph"/>
              <w:tabs>
                <w:tab w:val="left" w:pos="1621"/>
              </w:tabs>
              <w:spacing w:before="1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</w:t>
            </w:r>
          </w:p>
        </w:tc>
      </w:tr>
      <w:tr w:rsidR="00AE73AC" w:rsidRPr="001E2D23" w14:paraId="1F1049FE" w14:textId="77777777" w:rsidTr="00CD216C">
        <w:trPr>
          <w:trHeight w:val="392"/>
        </w:trPr>
        <w:tc>
          <w:tcPr>
            <w:tcW w:w="2049" w:type="dxa"/>
            <w:vMerge/>
          </w:tcPr>
          <w:p w14:paraId="6C8A62FD" w14:textId="77777777" w:rsidR="00AE73AC" w:rsidRPr="001E2D23" w:rsidRDefault="00AE73AC" w:rsidP="007A18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140484CA" w14:textId="77777777" w:rsidR="00AE73AC" w:rsidRPr="001E2D23" w:rsidRDefault="00913897" w:rsidP="007A18C1">
            <w:pPr>
              <w:pStyle w:val="TableParagraph"/>
              <w:spacing w:before="13"/>
              <w:ind w:left="201" w:right="1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b</w:t>
            </w:r>
          </w:p>
        </w:tc>
        <w:tc>
          <w:tcPr>
            <w:tcW w:w="11075" w:type="dxa"/>
          </w:tcPr>
          <w:p w14:paraId="0C66FD0C" w14:textId="77777777" w:rsidR="00AE73AC" w:rsidRPr="001E2D23" w:rsidRDefault="00913897" w:rsidP="007A18C1">
            <w:pPr>
              <w:pStyle w:val="TableParagraph"/>
              <w:spacing w:before="1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ypotheses</w:t>
            </w:r>
          </w:p>
        </w:tc>
        <w:tc>
          <w:tcPr>
            <w:tcW w:w="1650" w:type="dxa"/>
          </w:tcPr>
          <w:p w14:paraId="660669A8" w14:textId="7316E19F" w:rsidR="00AE73AC" w:rsidRPr="004D124F" w:rsidRDefault="003B1294" w:rsidP="004D124F">
            <w:pPr>
              <w:pStyle w:val="TableParagraph"/>
              <w:spacing w:before="1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5</w:t>
            </w:r>
          </w:p>
        </w:tc>
      </w:tr>
      <w:tr w:rsidR="00AE73AC" w:rsidRPr="001E2D23" w14:paraId="20B92696" w14:textId="77777777" w:rsidTr="00CD216C">
        <w:trPr>
          <w:trHeight w:val="393"/>
        </w:trPr>
        <w:tc>
          <w:tcPr>
            <w:tcW w:w="2049" w:type="dxa"/>
          </w:tcPr>
          <w:p w14:paraId="4EF367B2" w14:textId="77777777" w:rsidR="00AE73AC" w:rsidRPr="001E2D23" w:rsidRDefault="00913897" w:rsidP="007A18C1">
            <w:pPr>
              <w:pStyle w:val="TableParagraph"/>
              <w:spacing w:before="120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Methods</w:t>
            </w:r>
          </w:p>
        </w:tc>
        <w:tc>
          <w:tcPr>
            <w:tcW w:w="756" w:type="dxa"/>
          </w:tcPr>
          <w:p w14:paraId="6ADDEA02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5" w:type="dxa"/>
          </w:tcPr>
          <w:p w14:paraId="5E674077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3A210B3E" w14:textId="77777777" w:rsidR="00AE73AC" w:rsidRPr="004D124F" w:rsidRDefault="00AE73AC" w:rsidP="004D124F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AE73AC" w:rsidRPr="001E2D23" w14:paraId="6E201AF3" w14:textId="77777777" w:rsidTr="00CD216C">
        <w:trPr>
          <w:trHeight w:val="310"/>
        </w:trPr>
        <w:tc>
          <w:tcPr>
            <w:tcW w:w="2049" w:type="dxa"/>
          </w:tcPr>
          <w:p w14:paraId="7A0A12E5" w14:textId="77777777" w:rsidR="00AE73AC" w:rsidRPr="001E2D23" w:rsidRDefault="00913897" w:rsidP="007A18C1">
            <w:pPr>
              <w:pStyle w:val="TableParagraph"/>
              <w:spacing w:before="14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esign</w:t>
            </w:r>
          </w:p>
        </w:tc>
        <w:tc>
          <w:tcPr>
            <w:tcW w:w="756" w:type="dxa"/>
          </w:tcPr>
          <w:p w14:paraId="6F83C330" w14:textId="77777777" w:rsidR="00AE73AC" w:rsidRPr="001E2D23" w:rsidRDefault="00913897" w:rsidP="007A18C1">
            <w:pPr>
              <w:pStyle w:val="TableParagraph"/>
              <w:spacing w:before="14"/>
              <w:ind w:left="201" w:right="1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a</w:t>
            </w:r>
          </w:p>
        </w:tc>
        <w:tc>
          <w:tcPr>
            <w:tcW w:w="11075" w:type="dxa"/>
          </w:tcPr>
          <w:p w14:paraId="2CE40D23" w14:textId="77777777" w:rsidR="00AE73AC" w:rsidRPr="001E2D23" w:rsidRDefault="00913897" w:rsidP="007A18C1">
            <w:pPr>
              <w:pStyle w:val="TableParagraph"/>
              <w:spacing w:before="14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(such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arallel,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actorial)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atio</w:t>
            </w:r>
          </w:p>
        </w:tc>
        <w:tc>
          <w:tcPr>
            <w:tcW w:w="1650" w:type="dxa"/>
          </w:tcPr>
          <w:p w14:paraId="43D8C591" w14:textId="42E7CAF9" w:rsidR="00AE73AC" w:rsidRPr="004D124F" w:rsidRDefault="002E1DD2" w:rsidP="004D124F">
            <w:pPr>
              <w:pStyle w:val="TableParagraph"/>
              <w:tabs>
                <w:tab w:val="left" w:pos="1621"/>
              </w:tabs>
              <w:spacing w:before="14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</w:t>
            </w:r>
          </w:p>
        </w:tc>
      </w:tr>
      <w:tr w:rsidR="00AE73AC" w:rsidRPr="001E2D23" w14:paraId="135D169B" w14:textId="77777777" w:rsidTr="00CD216C">
        <w:trPr>
          <w:trHeight w:val="284"/>
        </w:trPr>
        <w:tc>
          <w:tcPr>
            <w:tcW w:w="2049" w:type="dxa"/>
          </w:tcPr>
          <w:p w14:paraId="60B6BCDC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D782301" w14:textId="77777777" w:rsidR="00AE73AC" w:rsidRPr="001E2D23" w:rsidRDefault="00913897" w:rsidP="007A18C1">
            <w:pPr>
              <w:pStyle w:val="TableParagraph"/>
              <w:spacing w:before="13"/>
              <w:ind w:left="201" w:right="1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3b</w:t>
            </w:r>
          </w:p>
        </w:tc>
        <w:tc>
          <w:tcPr>
            <w:tcW w:w="11075" w:type="dxa"/>
          </w:tcPr>
          <w:p w14:paraId="64E3CA75" w14:textId="77777777" w:rsidR="00AE73AC" w:rsidRPr="001E2D23" w:rsidRDefault="00913897" w:rsidP="007A18C1">
            <w:pPr>
              <w:pStyle w:val="TableParagraph"/>
              <w:spacing w:before="1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ommencement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(such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ligibility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riteria),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asons</w:t>
            </w:r>
          </w:p>
        </w:tc>
        <w:tc>
          <w:tcPr>
            <w:tcW w:w="1650" w:type="dxa"/>
          </w:tcPr>
          <w:p w14:paraId="11DAD654" w14:textId="4895E668" w:rsidR="00AE73AC" w:rsidRPr="004D124F" w:rsidRDefault="00C438C3" w:rsidP="004D124F">
            <w:pPr>
              <w:pStyle w:val="TableParagraph"/>
              <w:spacing w:before="1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/A</w:t>
            </w:r>
          </w:p>
        </w:tc>
      </w:tr>
      <w:tr w:rsidR="00AE73AC" w:rsidRPr="001E2D23" w14:paraId="2EE3D9E9" w14:textId="77777777" w:rsidTr="00CD216C">
        <w:trPr>
          <w:trHeight w:val="329"/>
        </w:trPr>
        <w:tc>
          <w:tcPr>
            <w:tcW w:w="2049" w:type="dxa"/>
          </w:tcPr>
          <w:p w14:paraId="7538F3B9" w14:textId="77777777" w:rsidR="00AE73AC" w:rsidRPr="001E2D23" w:rsidRDefault="00913897" w:rsidP="007A18C1">
            <w:pPr>
              <w:pStyle w:val="TableParagraph"/>
              <w:spacing w:before="33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articipants</w:t>
            </w:r>
          </w:p>
        </w:tc>
        <w:tc>
          <w:tcPr>
            <w:tcW w:w="756" w:type="dxa"/>
          </w:tcPr>
          <w:p w14:paraId="24EB01FC" w14:textId="77777777" w:rsidR="00AE73AC" w:rsidRPr="001E2D23" w:rsidRDefault="00913897" w:rsidP="007A18C1">
            <w:pPr>
              <w:pStyle w:val="TableParagraph"/>
              <w:spacing w:before="33"/>
              <w:ind w:left="201" w:right="1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a</w:t>
            </w:r>
          </w:p>
        </w:tc>
        <w:tc>
          <w:tcPr>
            <w:tcW w:w="11075" w:type="dxa"/>
          </w:tcPr>
          <w:p w14:paraId="66B7EB19" w14:textId="77777777" w:rsidR="00AE73AC" w:rsidRPr="001E2D23" w:rsidRDefault="00913897" w:rsidP="007A18C1">
            <w:pPr>
              <w:pStyle w:val="TableParagraph"/>
              <w:spacing w:before="3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ligibility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articipants</w:t>
            </w:r>
          </w:p>
        </w:tc>
        <w:tc>
          <w:tcPr>
            <w:tcW w:w="1650" w:type="dxa"/>
          </w:tcPr>
          <w:p w14:paraId="38C31405" w14:textId="06CBDCD5" w:rsidR="00AE73AC" w:rsidRPr="004D124F" w:rsidRDefault="002E1DD2" w:rsidP="004D124F">
            <w:pPr>
              <w:pStyle w:val="TableParagraph"/>
              <w:tabs>
                <w:tab w:val="left" w:pos="1621"/>
              </w:tabs>
              <w:spacing w:before="3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</w:t>
            </w:r>
          </w:p>
        </w:tc>
      </w:tr>
      <w:tr w:rsidR="00AE73AC" w:rsidRPr="001E2D23" w14:paraId="3797C1FA" w14:textId="77777777" w:rsidTr="00CD216C">
        <w:trPr>
          <w:trHeight w:val="310"/>
        </w:trPr>
        <w:tc>
          <w:tcPr>
            <w:tcW w:w="2049" w:type="dxa"/>
          </w:tcPr>
          <w:p w14:paraId="762B8E2B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7FF9EF3E" w14:textId="77777777" w:rsidR="00AE73AC" w:rsidRPr="001E2D23" w:rsidRDefault="00913897" w:rsidP="007A18C1">
            <w:pPr>
              <w:pStyle w:val="TableParagraph"/>
              <w:spacing w:before="13"/>
              <w:ind w:left="201" w:right="1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b</w:t>
            </w:r>
          </w:p>
        </w:tc>
        <w:tc>
          <w:tcPr>
            <w:tcW w:w="11075" w:type="dxa"/>
          </w:tcPr>
          <w:p w14:paraId="325C25D2" w14:textId="77777777" w:rsidR="00AE73AC" w:rsidRPr="001E2D23" w:rsidRDefault="00913897" w:rsidP="007A18C1">
            <w:pPr>
              <w:pStyle w:val="TableParagraph"/>
              <w:spacing w:before="1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ettings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locations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llected</w:t>
            </w:r>
          </w:p>
        </w:tc>
        <w:tc>
          <w:tcPr>
            <w:tcW w:w="1650" w:type="dxa"/>
          </w:tcPr>
          <w:p w14:paraId="1423AC5A" w14:textId="4893D1D4" w:rsidR="00AE73AC" w:rsidRPr="004D124F" w:rsidRDefault="002E1DD2" w:rsidP="004D124F">
            <w:pPr>
              <w:pStyle w:val="TableParagraph"/>
              <w:tabs>
                <w:tab w:val="left" w:pos="1621"/>
              </w:tabs>
              <w:spacing w:before="1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-7</w:t>
            </w:r>
          </w:p>
        </w:tc>
      </w:tr>
      <w:tr w:rsidR="00AE73AC" w:rsidRPr="001E2D23" w14:paraId="40F9057D" w14:textId="77777777" w:rsidTr="00CD216C">
        <w:trPr>
          <w:trHeight w:val="581"/>
        </w:trPr>
        <w:tc>
          <w:tcPr>
            <w:tcW w:w="2049" w:type="dxa"/>
          </w:tcPr>
          <w:p w14:paraId="53F96006" w14:textId="77777777" w:rsidR="00AE73AC" w:rsidRPr="001E2D23" w:rsidRDefault="00913897" w:rsidP="007A18C1">
            <w:pPr>
              <w:pStyle w:val="TableParagraph"/>
              <w:spacing w:before="15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erventions</w:t>
            </w:r>
          </w:p>
        </w:tc>
        <w:tc>
          <w:tcPr>
            <w:tcW w:w="756" w:type="dxa"/>
          </w:tcPr>
          <w:p w14:paraId="20E5959B" w14:textId="77777777" w:rsidR="00AE73AC" w:rsidRPr="001E2D23" w:rsidRDefault="00913897" w:rsidP="007A18C1">
            <w:pPr>
              <w:pStyle w:val="TableParagraph"/>
              <w:spacing w:before="15"/>
              <w:ind w:lef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75" w:type="dxa"/>
          </w:tcPr>
          <w:p w14:paraId="22A92377" w14:textId="77777777" w:rsidR="00AE73AC" w:rsidRPr="001E2D23" w:rsidRDefault="00913897" w:rsidP="007A18C1">
            <w:pPr>
              <w:pStyle w:val="TableParagraph"/>
              <w:spacing w:before="15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ufficient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llow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eplication,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were</w:t>
            </w:r>
          </w:p>
          <w:p w14:paraId="4DC262FF" w14:textId="77777777" w:rsidR="00AE73AC" w:rsidRPr="001E2D23" w:rsidRDefault="00913897" w:rsidP="007A18C1">
            <w:pPr>
              <w:pStyle w:val="TableParagraph"/>
              <w:spacing w:before="47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ctually</w:t>
            </w:r>
            <w:r w:rsidRPr="001E2D23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dministered</w:t>
            </w:r>
          </w:p>
        </w:tc>
        <w:tc>
          <w:tcPr>
            <w:tcW w:w="1650" w:type="dxa"/>
          </w:tcPr>
          <w:p w14:paraId="41D96F7A" w14:textId="77777777" w:rsidR="00C438C3" w:rsidRDefault="00C438C3" w:rsidP="004D124F">
            <w:pPr>
              <w:pStyle w:val="TableParagraph"/>
              <w:spacing w:before="15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355CB784" w14:textId="2782134C" w:rsidR="00FD39DE" w:rsidRPr="004D124F" w:rsidRDefault="002E1DD2" w:rsidP="004D124F">
            <w:pPr>
              <w:pStyle w:val="TableParagraph"/>
              <w:spacing w:before="15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8-</w:t>
            </w:r>
            <w:r w:rsidR="00C438C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9</w:t>
            </w:r>
          </w:p>
        </w:tc>
      </w:tr>
      <w:tr w:rsidR="00AE73AC" w:rsidRPr="001E2D23" w14:paraId="1ECD5809" w14:textId="77777777" w:rsidTr="00CD216C">
        <w:trPr>
          <w:trHeight w:val="599"/>
        </w:trPr>
        <w:tc>
          <w:tcPr>
            <w:tcW w:w="2049" w:type="dxa"/>
          </w:tcPr>
          <w:p w14:paraId="2C5471A4" w14:textId="77777777" w:rsidR="00AE73AC" w:rsidRPr="001E2D23" w:rsidRDefault="00913897" w:rsidP="007A18C1">
            <w:pPr>
              <w:pStyle w:val="TableParagraph"/>
              <w:spacing w:before="33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utcomes</w:t>
            </w:r>
          </w:p>
        </w:tc>
        <w:tc>
          <w:tcPr>
            <w:tcW w:w="756" w:type="dxa"/>
          </w:tcPr>
          <w:p w14:paraId="3E986344" w14:textId="77777777" w:rsidR="00AE73AC" w:rsidRPr="001E2D23" w:rsidRDefault="00913897" w:rsidP="007A18C1">
            <w:pPr>
              <w:pStyle w:val="TableParagraph"/>
              <w:spacing w:before="33"/>
              <w:ind w:left="201"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6a</w:t>
            </w:r>
          </w:p>
        </w:tc>
        <w:tc>
          <w:tcPr>
            <w:tcW w:w="11075" w:type="dxa"/>
          </w:tcPr>
          <w:p w14:paraId="7724F480" w14:textId="77777777" w:rsidR="00AE73AC" w:rsidRPr="001E2D23" w:rsidRDefault="00913897" w:rsidP="007A18C1">
            <w:pPr>
              <w:pStyle w:val="TableParagraph"/>
              <w:spacing w:before="3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ompletely</w:t>
            </w:r>
            <w:r w:rsidRPr="001E2D2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define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re-specified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measures,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they</w:t>
            </w:r>
          </w:p>
          <w:p w14:paraId="5FC4D9AB" w14:textId="77777777" w:rsidR="00AE73AC" w:rsidRPr="001E2D23" w:rsidRDefault="00913897" w:rsidP="007A18C1">
            <w:pPr>
              <w:pStyle w:val="TableParagraph"/>
              <w:spacing w:before="47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ssessed</w:t>
            </w:r>
          </w:p>
        </w:tc>
        <w:tc>
          <w:tcPr>
            <w:tcW w:w="1650" w:type="dxa"/>
          </w:tcPr>
          <w:p w14:paraId="4EF5D275" w14:textId="77777777" w:rsidR="00AE73AC" w:rsidRPr="00C438C3" w:rsidRDefault="00AE73AC" w:rsidP="00C438C3">
            <w:pPr>
              <w:pStyle w:val="TableParagraph"/>
              <w:spacing w:before="3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1DDF690A" w14:textId="76C91339" w:rsidR="00FD39DE" w:rsidRPr="00C438C3" w:rsidRDefault="002E1DD2" w:rsidP="00C438C3">
            <w:pPr>
              <w:pStyle w:val="TableParagraph"/>
              <w:spacing w:before="3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0-11</w:t>
            </w:r>
          </w:p>
        </w:tc>
      </w:tr>
      <w:tr w:rsidR="00AE73AC" w:rsidRPr="001E2D23" w14:paraId="64CFB3E4" w14:textId="77777777" w:rsidTr="00CD216C">
        <w:trPr>
          <w:trHeight w:val="329"/>
        </w:trPr>
        <w:tc>
          <w:tcPr>
            <w:tcW w:w="2049" w:type="dxa"/>
          </w:tcPr>
          <w:p w14:paraId="46B71BF9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79B8FCF7" w14:textId="77777777" w:rsidR="00AE73AC" w:rsidRPr="001E2D23" w:rsidRDefault="00913897" w:rsidP="007A18C1">
            <w:pPr>
              <w:pStyle w:val="TableParagraph"/>
              <w:spacing w:before="33"/>
              <w:ind w:left="201"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6b</w:t>
            </w:r>
          </w:p>
        </w:tc>
        <w:tc>
          <w:tcPr>
            <w:tcW w:w="11075" w:type="dxa"/>
          </w:tcPr>
          <w:p w14:paraId="48CD83F2" w14:textId="77777777" w:rsidR="00AE73AC" w:rsidRPr="001E2D23" w:rsidRDefault="00913897" w:rsidP="007A18C1">
            <w:pPr>
              <w:pStyle w:val="TableParagraph"/>
              <w:spacing w:before="3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ommenced,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asons</w:t>
            </w:r>
          </w:p>
        </w:tc>
        <w:tc>
          <w:tcPr>
            <w:tcW w:w="1650" w:type="dxa"/>
          </w:tcPr>
          <w:p w14:paraId="0F4BAA44" w14:textId="13ED5C03" w:rsidR="00AE73AC" w:rsidRPr="00C438C3" w:rsidRDefault="00C438C3" w:rsidP="00C438C3">
            <w:pPr>
              <w:pStyle w:val="TableParagraph"/>
              <w:tabs>
                <w:tab w:val="left" w:pos="1621"/>
              </w:tabs>
              <w:spacing w:before="3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/A</w:t>
            </w:r>
          </w:p>
        </w:tc>
      </w:tr>
      <w:tr w:rsidR="00AE73AC" w:rsidRPr="001E2D23" w14:paraId="120074F8" w14:textId="77777777" w:rsidTr="00CD216C">
        <w:trPr>
          <w:trHeight w:val="309"/>
        </w:trPr>
        <w:tc>
          <w:tcPr>
            <w:tcW w:w="2049" w:type="dxa"/>
          </w:tcPr>
          <w:p w14:paraId="0F350CB8" w14:textId="77777777" w:rsidR="00AE73AC" w:rsidRPr="001E2D23" w:rsidRDefault="00913897" w:rsidP="007A18C1">
            <w:pPr>
              <w:pStyle w:val="TableParagraph"/>
              <w:spacing w:before="13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size</w:t>
            </w:r>
          </w:p>
        </w:tc>
        <w:tc>
          <w:tcPr>
            <w:tcW w:w="756" w:type="dxa"/>
          </w:tcPr>
          <w:p w14:paraId="0135AEFD" w14:textId="77777777" w:rsidR="00AE73AC" w:rsidRPr="001E2D23" w:rsidRDefault="00913897" w:rsidP="007A18C1">
            <w:pPr>
              <w:pStyle w:val="TableParagraph"/>
              <w:spacing w:before="13"/>
              <w:ind w:left="201"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7a</w:t>
            </w:r>
          </w:p>
        </w:tc>
        <w:tc>
          <w:tcPr>
            <w:tcW w:w="11075" w:type="dxa"/>
          </w:tcPr>
          <w:p w14:paraId="0386BF9C" w14:textId="77777777" w:rsidR="00AE73AC" w:rsidRPr="001E2D23" w:rsidRDefault="00913897" w:rsidP="007A18C1">
            <w:pPr>
              <w:pStyle w:val="TableParagraph"/>
              <w:spacing w:before="1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ize was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etermined</w:t>
            </w:r>
          </w:p>
        </w:tc>
        <w:tc>
          <w:tcPr>
            <w:tcW w:w="1650" w:type="dxa"/>
          </w:tcPr>
          <w:p w14:paraId="637170C7" w14:textId="32E3CFD2" w:rsidR="00AE73AC" w:rsidRPr="00C438C3" w:rsidRDefault="00F855AC" w:rsidP="00C438C3">
            <w:pPr>
              <w:pStyle w:val="TableParagraph"/>
              <w:tabs>
                <w:tab w:val="left" w:pos="1621"/>
              </w:tabs>
              <w:spacing w:before="1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7</w:t>
            </w:r>
          </w:p>
        </w:tc>
      </w:tr>
      <w:tr w:rsidR="00AE73AC" w:rsidRPr="001E2D23" w14:paraId="6A6DBB16" w14:textId="77777777" w:rsidTr="00CD216C">
        <w:trPr>
          <w:trHeight w:val="309"/>
        </w:trPr>
        <w:tc>
          <w:tcPr>
            <w:tcW w:w="2049" w:type="dxa"/>
          </w:tcPr>
          <w:p w14:paraId="36940D2F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68CA9BAA" w14:textId="77777777" w:rsidR="00AE73AC" w:rsidRPr="001E2D23" w:rsidRDefault="00913897" w:rsidP="007A18C1">
            <w:pPr>
              <w:pStyle w:val="TableParagraph"/>
              <w:spacing w:before="13"/>
              <w:ind w:left="201"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7b</w:t>
            </w:r>
          </w:p>
        </w:tc>
        <w:tc>
          <w:tcPr>
            <w:tcW w:w="11075" w:type="dxa"/>
          </w:tcPr>
          <w:p w14:paraId="3FC2AF8F" w14:textId="77777777" w:rsidR="00AE73AC" w:rsidRPr="001E2D23" w:rsidRDefault="00913897" w:rsidP="007A18C1">
            <w:pPr>
              <w:pStyle w:val="TableParagraph"/>
              <w:spacing w:before="1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pplicable,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xplanation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nterim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topping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uidelines</w:t>
            </w:r>
          </w:p>
        </w:tc>
        <w:tc>
          <w:tcPr>
            <w:tcW w:w="1650" w:type="dxa"/>
          </w:tcPr>
          <w:p w14:paraId="2AD5E2E2" w14:textId="103D992C" w:rsidR="00AE73AC" w:rsidRPr="00C438C3" w:rsidRDefault="00C438C3" w:rsidP="00C438C3">
            <w:pPr>
              <w:pStyle w:val="TableParagraph"/>
              <w:tabs>
                <w:tab w:val="left" w:pos="1621"/>
              </w:tabs>
              <w:spacing w:before="1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/A</w:t>
            </w:r>
          </w:p>
        </w:tc>
      </w:tr>
      <w:tr w:rsidR="00AE73AC" w:rsidRPr="001E2D23" w14:paraId="2C2F7687" w14:textId="77777777" w:rsidTr="00CD216C">
        <w:trPr>
          <w:trHeight w:val="293"/>
        </w:trPr>
        <w:tc>
          <w:tcPr>
            <w:tcW w:w="2049" w:type="dxa"/>
          </w:tcPr>
          <w:p w14:paraId="0EAF23AC" w14:textId="77777777" w:rsidR="00AE73AC" w:rsidRPr="001E2D23" w:rsidRDefault="00913897" w:rsidP="007A18C1">
            <w:pPr>
              <w:pStyle w:val="TableParagraph"/>
              <w:spacing w:before="13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andomisation</w:t>
            </w:r>
            <w:proofErr w:type="spellEnd"/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:</w:t>
            </w:r>
          </w:p>
        </w:tc>
        <w:tc>
          <w:tcPr>
            <w:tcW w:w="756" w:type="dxa"/>
          </w:tcPr>
          <w:p w14:paraId="6FF82771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5" w:type="dxa"/>
          </w:tcPr>
          <w:p w14:paraId="1E0E0F77" w14:textId="77777777" w:rsidR="00AE73AC" w:rsidRPr="001E2D23" w:rsidRDefault="00AE73AC" w:rsidP="007A18C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1C7413FC" w14:textId="77777777" w:rsidR="00AE73AC" w:rsidRPr="00C438C3" w:rsidRDefault="00AE73AC" w:rsidP="00C438C3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AE73AC" w:rsidRPr="001E2D23" w14:paraId="51778957" w14:textId="77777777" w:rsidTr="00CD216C">
        <w:trPr>
          <w:trHeight w:val="317"/>
        </w:trPr>
        <w:tc>
          <w:tcPr>
            <w:tcW w:w="2049" w:type="dxa"/>
            <w:vMerge w:val="restart"/>
          </w:tcPr>
          <w:p w14:paraId="33E2D390" w14:textId="77777777" w:rsidR="00AE73AC" w:rsidRPr="001E2D23" w:rsidRDefault="00913897" w:rsidP="007A18C1">
            <w:pPr>
              <w:pStyle w:val="TableParagraph"/>
              <w:spacing w:before="20"/>
              <w:ind w:left="328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equence</w:t>
            </w:r>
          </w:p>
          <w:p w14:paraId="1FDB0FD5" w14:textId="77777777" w:rsidR="00AE73AC" w:rsidRPr="001E2D23" w:rsidRDefault="00913897" w:rsidP="007A18C1">
            <w:pPr>
              <w:pStyle w:val="TableParagraph"/>
              <w:spacing w:before="47"/>
              <w:ind w:left="648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eneration</w:t>
            </w:r>
          </w:p>
        </w:tc>
        <w:tc>
          <w:tcPr>
            <w:tcW w:w="756" w:type="dxa"/>
          </w:tcPr>
          <w:p w14:paraId="31FB3406" w14:textId="77777777" w:rsidR="00AE73AC" w:rsidRPr="001E2D23" w:rsidRDefault="00913897" w:rsidP="007A18C1">
            <w:pPr>
              <w:pStyle w:val="TableParagraph"/>
              <w:spacing w:before="20"/>
              <w:ind w:left="201"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8a</w:t>
            </w:r>
          </w:p>
        </w:tc>
        <w:tc>
          <w:tcPr>
            <w:tcW w:w="11075" w:type="dxa"/>
          </w:tcPr>
          <w:p w14:paraId="0D079543" w14:textId="77777777" w:rsidR="00AE73AC" w:rsidRPr="001E2D23" w:rsidRDefault="00913897" w:rsidP="007A18C1">
            <w:pPr>
              <w:pStyle w:val="TableParagraph"/>
              <w:spacing w:before="20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generate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equence</w:t>
            </w:r>
          </w:p>
        </w:tc>
        <w:tc>
          <w:tcPr>
            <w:tcW w:w="1650" w:type="dxa"/>
          </w:tcPr>
          <w:p w14:paraId="76F5DEF6" w14:textId="7A4CE53C" w:rsidR="00AE73AC" w:rsidRPr="00C438C3" w:rsidRDefault="0088051D" w:rsidP="00C438C3">
            <w:pPr>
              <w:pStyle w:val="TableParagraph"/>
              <w:tabs>
                <w:tab w:val="left" w:pos="1621"/>
              </w:tabs>
              <w:spacing w:before="2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</w:t>
            </w:r>
          </w:p>
        </w:tc>
      </w:tr>
      <w:tr w:rsidR="00AE73AC" w:rsidRPr="001E2D23" w14:paraId="302AEEBF" w14:textId="77777777" w:rsidTr="00CD216C">
        <w:trPr>
          <w:trHeight w:val="310"/>
        </w:trPr>
        <w:tc>
          <w:tcPr>
            <w:tcW w:w="2049" w:type="dxa"/>
            <w:vMerge/>
          </w:tcPr>
          <w:p w14:paraId="71DC9FC0" w14:textId="77777777" w:rsidR="00AE73AC" w:rsidRPr="001E2D23" w:rsidRDefault="00AE73AC" w:rsidP="007A18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37E97E17" w14:textId="77777777" w:rsidR="00AE73AC" w:rsidRPr="001E2D23" w:rsidRDefault="00913897" w:rsidP="007A18C1">
            <w:pPr>
              <w:pStyle w:val="TableParagraph"/>
              <w:spacing w:before="14"/>
              <w:ind w:left="201" w:right="1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8b</w:t>
            </w:r>
          </w:p>
        </w:tc>
        <w:tc>
          <w:tcPr>
            <w:tcW w:w="11075" w:type="dxa"/>
          </w:tcPr>
          <w:p w14:paraId="1396FD38" w14:textId="77777777" w:rsidR="00AE73AC" w:rsidRPr="001E2D23" w:rsidRDefault="00913897" w:rsidP="007A18C1">
            <w:pPr>
              <w:pStyle w:val="TableParagraph"/>
              <w:spacing w:before="14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estriction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(such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blocking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ize)</w:t>
            </w:r>
          </w:p>
        </w:tc>
        <w:tc>
          <w:tcPr>
            <w:tcW w:w="1650" w:type="dxa"/>
          </w:tcPr>
          <w:p w14:paraId="227CFE0D" w14:textId="5BE57DC2" w:rsidR="00AE73AC" w:rsidRPr="00C438C3" w:rsidRDefault="0088051D" w:rsidP="00C438C3">
            <w:pPr>
              <w:pStyle w:val="TableParagraph"/>
              <w:tabs>
                <w:tab w:val="left" w:pos="1621"/>
              </w:tabs>
              <w:spacing w:before="14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</w:t>
            </w:r>
          </w:p>
        </w:tc>
      </w:tr>
      <w:tr w:rsidR="00AE73AC" w:rsidRPr="001E2D23" w14:paraId="767A5EAE" w14:textId="77777777" w:rsidTr="00CD216C">
        <w:trPr>
          <w:trHeight w:val="879"/>
        </w:trPr>
        <w:tc>
          <w:tcPr>
            <w:tcW w:w="2049" w:type="dxa"/>
          </w:tcPr>
          <w:p w14:paraId="7A15EDCD" w14:textId="77777777" w:rsidR="00AE73AC" w:rsidRPr="001E2D23" w:rsidRDefault="00913897" w:rsidP="007A18C1">
            <w:pPr>
              <w:pStyle w:val="TableParagraph"/>
              <w:spacing w:before="13"/>
              <w:ind w:left="328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llocation</w:t>
            </w:r>
          </w:p>
          <w:p w14:paraId="3650B833" w14:textId="77777777" w:rsidR="00AE73AC" w:rsidRPr="001E2D23" w:rsidRDefault="00913897" w:rsidP="007A18C1">
            <w:pPr>
              <w:pStyle w:val="TableParagraph"/>
              <w:ind w:left="648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ncealment mechanism</w:t>
            </w:r>
          </w:p>
        </w:tc>
        <w:tc>
          <w:tcPr>
            <w:tcW w:w="756" w:type="dxa"/>
          </w:tcPr>
          <w:p w14:paraId="51B75791" w14:textId="77777777" w:rsidR="00AE73AC" w:rsidRPr="001E2D23" w:rsidRDefault="00913897" w:rsidP="007A18C1">
            <w:pPr>
              <w:pStyle w:val="TableParagraph"/>
              <w:spacing w:before="13"/>
              <w:ind w:lef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75" w:type="dxa"/>
          </w:tcPr>
          <w:p w14:paraId="01A723C1" w14:textId="77777777" w:rsidR="00AE73AC" w:rsidRPr="001E2D23" w:rsidRDefault="00913897" w:rsidP="007A18C1">
            <w:pPr>
              <w:pStyle w:val="TableParagraph"/>
              <w:spacing w:before="1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Mechanism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mplement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(such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equentially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numbered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ontainers), describing any steps taken to conceal the sequence until interventions were assigned</w:t>
            </w:r>
          </w:p>
        </w:tc>
        <w:tc>
          <w:tcPr>
            <w:tcW w:w="1650" w:type="dxa"/>
          </w:tcPr>
          <w:p w14:paraId="03E2F423" w14:textId="77777777" w:rsidR="00AE73AC" w:rsidRPr="00C438C3" w:rsidRDefault="00AE73AC" w:rsidP="00C438C3">
            <w:pPr>
              <w:pStyle w:val="TableParagraph"/>
              <w:spacing w:before="13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041360EF" w14:textId="26B996AD" w:rsidR="00FD39DE" w:rsidRPr="00C438C3" w:rsidRDefault="0088051D" w:rsidP="00C438C3">
            <w:pPr>
              <w:pStyle w:val="TableParagraph"/>
              <w:spacing w:before="1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</w:t>
            </w:r>
          </w:p>
        </w:tc>
      </w:tr>
      <w:tr w:rsidR="00AE73AC" w:rsidRPr="001E2D23" w14:paraId="25AFECF6" w14:textId="77777777" w:rsidTr="00CD216C">
        <w:trPr>
          <w:trHeight w:val="599"/>
        </w:trPr>
        <w:tc>
          <w:tcPr>
            <w:tcW w:w="2049" w:type="dxa"/>
          </w:tcPr>
          <w:p w14:paraId="4F8F24D7" w14:textId="77777777" w:rsidR="00AE73AC" w:rsidRPr="001E2D23" w:rsidRDefault="00913897" w:rsidP="007A18C1">
            <w:pPr>
              <w:pStyle w:val="TableParagraph"/>
              <w:spacing w:before="33"/>
              <w:ind w:left="328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mplementation</w:t>
            </w:r>
          </w:p>
        </w:tc>
        <w:tc>
          <w:tcPr>
            <w:tcW w:w="756" w:type="dxa"/>
          </w:tcPr>
          <w:p w14:paraId="41852EC9" w14:textId="77777777" w:rsidR="00AE73AC" w:rsidRPr="001E2D23" w:rsidRDefault="00913897" w:rsidP="007A18C1">
            <w:pPr>
              <w:pStyle w:val="TableParagraph"/>
              <w:spacing w:before="33"/>
              <w:ind w:left="201" w:right="1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11075" w:type="dxa"/>
          </w:tcPr>
          <w:p w14:paraId="2D60B754" w14:textId="77777777" w:rsidR="00AE73AC" w:rsidRPr="001E2D23" w:rsidRDefault="00913897" w:rsidP="007A18C1">
            <w:pPr>
              <w:pStyle w:val="TableParagraph"/>
              <w:spacing w:before="3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 w:rsidRPr="001E2D23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equence,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nrolle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articipants,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ssigned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to</w:t>
            </w:r>
          </w:p>
          <w:p w14:paraId="7265D0FA" w14:textId="77777777" w:rsidR="00AE73AC" w:rsidRPr="001E2D23" w:rsidRDefault="00913897" w:rsidP="007A18C1">
            <w:pPr>
              <w:pStyle w:val="TableParagraph"/>
              <w:spacing w:before="47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erventions</w:t>
            </w:r>
          </w:p>
        </w:tc>
        <w:tc>
          <w:tcPr>
            <w:tcW w:w="1650" w:type="dxa"/>
          </w:tcPr>
          <w:p w14:paraId="14D0B0F1" w14:textId="77777777" w:rsidR="00AE73AC" w:rsidRPr="00C438C3" w:rsidRDefault="00AE73AC" w:rsidP="00C438C3">
            <w:pPr>
              <w:pStyle w:val="TableParagraph"/>
              <w:spacing w:before="3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470F0141" w14:textId="552B858A" w:rsidR="00FD39DE" w:rsidRPr="00C438C3" w:rsidRDefault="0088051D" w:rsidP="00C438C3">
            <w:pPr>
              <w:pStyle w:val="TableParagraph"/>
              <w:spacing w:before="33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</w:t>
            </w:r>
          </w:p>
        </w:tc>
      </w:tr>
    </w:tbl>
    <w:p w14:paraId="65E832DE" w14:textId="650EFDD9" w:rsidR="00AE73AC" w:rsidRDefault="007C3622" w:rsidP="007C3622">
      <w:pPr>
        <w:tabs>
          <w:tab w:val="left" w:pos="582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39AF7A9D" w14:textId="01B46EBC" w:rsidR="007C3622" w:rsidRPr="007C3622" w:rsidRDefault="007C3622" w:rsidP="007C3622">
      <w:pPr>
        <w:tabs>
          <w:tab w:val="left" w:pos="5827"/>
        </w:tabs>
        <w:rPr>
          <w:rFonts w:ascii="Times New Roman" w:hAnsi="Times New Roman" w:cs="Times New Roman"/>
        </w:rPr>
        <w:sectPr w:rsidR="007C3622" w:rsidRPr="007C3622">
          <w:footerReference w:type="even" r:id="rId6"/>
          <w:footerReference w:type="default" r:id="rId7"/>
          <w:type w:val="continuous"/>
          <w:pgSz w:w="16840" w:h="11910" w:orient="landscape"/>
          <w:pgMar w:top="760" w:right="440" w:bottom="280" w:left="480" w:header="720" w:footer="720" w:gutter="0"/>
          <w:cols w:space="720"/>
        </w:sectPr>
      </w:pP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4"/>
        <w:gridCol w:w="664"/>
        <w:gridCol w:w="11107"/>
        <w:gridCol w:w="1619"/>
      </w:tblGrid>
      <w:tr w:rsidR="000134B7" w:rsidRPr="001E2D23" w14:paraId="21709CCC" w14:textId="77777777" w:rsidTr="00CD216C">
        <w:trPr>
          <w:trHeight w:val="299"/>
        </w:trPr>
        <w:tc>
          <w:tcPr>
            <w:tcW w:w="2124" w:type="dxa"/>
          </w:tcPr>
          <w:p w14:paraId="4676DCA7" w14:textId="002DF1C8" w:rsidR="000134B7" w:rsidRPr="001E2D23" w:rsidRDefault="000134B7" w:rsidP="000134B7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inding</w:t>
            </w:r>
          </w:p>
        </w:tc>
        <w:tc>
          <w:tcPr>
            <w:tcW w:w="664" w:type="dxa"/>
          </w:tcPr>
          <w:p w14:paraId="58FBD366" w14:textId="7DA139A7" w:rsidR="000134B7" w:rsidRPr="001E2D23" w:rsidRDefault="000134B7" w:rsidP="000134B7">
            <w:pPr>
              <w:pStyle w:val="TableParagraph"/>
              <w:spacing w:before="33" w:line="246" w:lineRule="exact"/>
              <w:ind w:left="141" w:right="130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11107" w:type="dxa"/>
          </w:tcPr>
          <w:p w14:paraId="4FE9DD00" w14:textId="2D2DBE1F" w:rsidR="000134B7" w:rsidRPr="001E2D23" w:rsidRDefault="000134B7" w:rsidP="000134B7">
            <w:pPr>
              <w:pStyle w:val="TableParagraph"/>
              <w:spacing w:before="33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f done, who was blinded after assignment to interventions (for example, participants, care providers, those</w:t>
            </w:r>
          </w:p>
        </w:tc>
        <w:tc>
          <w:tcPr>
            <w:tcW w:w="1619" w:type="dxa"/>
          </w:tcPr>
          <w:p w14:paraId="59D026E2" w14:textId="4E61BF4F" w:rsidR="000134B7" w:rsidRPr="00362B13" w:rsidRDefault="00362B13" w:rsidP="00362B13">
            <w:pPr>
              <w:pStyle w:val="TableParagraph"/>
              <w:spacing w:before="33" w:line="246" w:lineRule="exact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  <w:u w:val="single"/>
              </w:rPr>
              <w:t>N/A</w:t>
            </w:r>
          </w:p>
        </w:tc>
      </w:tr>
      <w:tr w:rsidR="00AE73AC" w:rsidRPr="001E2D23" w14:paraId="4E9E8AC7" w14:textId="77777777" w:rsidTr="00CD216C">
        <w:trPr>
          <w:trHeight w:val="299"/>
        </w:trPr>
        <w:tc>
          <w:tcPr>
            <w:tcW w:w="2124" w:type="dxa"/>
          </w:tcPr>
          <w:p w14:paraId="1BFF9D99" w14:textId="77777777" w:rsidR="00AE73AC" w:rsidRPr="001E2D23" w:rsidRDefault="00AE73A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</w:tcPr>
          <w:p w14:paraId="384DB1C7" w14:textId="77777777" w:rsidR="00AE73AC" w:rsidRPr="001E2D23" w:rsidRDefault="00913897">
            <w:pPr>
              <w:pStyle w:val="TableParagraph"/>
              <w:spacing w:before="33" w:line="246" w:lineRule="exact"/>
              <w:ind w:left="141" w:right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1b</w:t>
            </w:r>
          </w:p>
        </w:tc>
        <w:tc>
          <w:tcPr>
            <w:tcW w:w="11107" w:type="dxa"/>
          </w:tcPr>
          <w:p w14:paraId="17A9E5CE" w14:textId="77777777" w:rsidR="00AE73AC" w:rsidRPr="001E2D23" w:rsidRDefault="00913897">
            <w:pPr>
              <w:pStyle w:val="TableParagraph"/>
              <w:spacing w:before="33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elevant,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imilarity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erventions</w:t>
            </w:r>
          </w:p>
        </w:tc>
        <w:tc>
          <w:tcPr>
            <w:tcW w:w="1619" w:type="dxa"/>
          </w:tcPr>
          <w:p w14:paraId="6BE1C063" w14:textId="35C5AFEA" w:rsidR="00AE73AC" w:rsidRPr="00362B13" w:rsidRDefault="00F810D8" w:rsidP="00362B13">
            <w:pPr>
              <w:pStyle w:val="TableParagraph"/>
              <w:spacing w:before="33" w:line="246" w:lineRule="exact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/A</w:t>
            </w:r>
          </w:p>
        </w:tc>
      </w:tr>
      <w:tr w:rsidR="00AE73AC" w:rsidRPr="001E2D23" w14:paraId="2297AC68" w14:textId="77777777" w:rsidTr="00CD216C">
        <w:trPr>
          <w:trHeight w:val="300"/>
        </w:trPr>
        <w:tc>
          <w:tcPr>
            <w:tcW w:w="2124" w:type="dxa"/>
          </w:tcPr>
          <w:p w14:paraId="333ED507" w14:textId="77777777" w:rsidR="00AE73AC" w:rsidRPr="001E2D23" w:rsidRDefault="00913897">
            <w:pPr>
              <w:pStyle w:val="TableParagraph"/>
              <w:spacing w:before="34" w:line="246" w:lineRule="exact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 w:rsidRPr="001E2D23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ethods</w:t>
            </w:r>
          </w:p>
        </w:tc>
        <w:tc>
          <w:tcPr>
            <w:tcW w:w="664" w:type="dxa"/>
          </w:tcPr>
          <w:p w14:paraId="0C7F3421" w14:textId="77777777" w:rsidR="00AE73AC" w:rsidRPr="001E2D23" w:rsidRDefault="00913897">
            <w:pPr>
              <w:pStyle w:val="TableParagraph"/>
              <w:spacing w:before="34" w:line="246" w:lineRule="exact"/>
              <w:ind w:left="141" w:right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a</w:t>
            </w:r>
          </w:p>
        </w:tc>
        <w:tc>
          <w:tcPr>
            <w:tcW w:w="11107" w:type="dxa"/>
          </w:tcPr>
          <w:p w14:paraId="06FF8D84" w14:textId="77777777" w:rsidR="00AE73AC" w:rsidRPr="001E2D23" w:rsidRDefault="00913897">
            <w:pPr>
              <w:pStyle w:val="TableParagraph"/>
              <w:spacing w:before="34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ompare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utcomes</w:t>
            </w:r>
          </w:p>
        </w:tc>
        <w:tc>
          <w:tcPr>
            <w:tcW w:w="1619" w:type="dxa"/>
          </w:tcPr>
          <w:p w14:paraId="14E4A4EC" w14:textId="2CD619C9" w:rsidR="00AE73AC" w:rsidRPr="00362B13" w:rsidRDefault="0088051D" w:rsidP="00362B13">
            <w:pPr>
              <w:pStyle w:val="TableParagraph"/>
              <w:spacing w:before="34" w:line="246" w:lineRule="exact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1-12</w:t>
            </w:r>
          </w:p>
        </w:tc>
      </w:tr>
      <w:tr w:rsidR="00AE73AC" w:rsidRPr="001E2D23" w14:paraId="6820A717" w14:textId="77777777" w:rsidTr="00CD216C">
        <w:trPr>
          <w:trHeight w:val="302"/>
        </w:trPr>
        <w:tc>
          <w:tcPr>
            <w:tcW w:w="2124" w:type="dxa"/>
          </w:tcPr>
          <w:p w14:paraId="2FBDCDE0" w14:textId="77777777" w:rsidR="00AE73AC" w:rsidRPr="001E2D23" w:rsidRDefault="00AE73A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</w:tcPr>
          <w:p w14:paraId="1F8FD7C7" w14:textId="77777777" w:rsidR="00AE73AC" w:rsidRPr="001E2D23" w:rsidRDefault="00913897">
            <w:pPr>
              <w:pStyle w:val="TableParagraph"/>
              <w:spacing w:before="36" w:line="246" w:lineRule="exact"/>
              <w:ind w:left="141" w:right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2b</w:t>
            </w:r>
          </w:p>
        </w:tc>
        <w:tc>
          <w:tcPr>
            <w:tcW w:w="11107" w:type="dxa"/>
          </w:tcPr>
          <w:p w14:paraId="6C55B91E" w14:textId="77777777" w:rsidR="00AE73AC" w:rsidRPr="001E2D23" w:rsidRDefault="00913897">
            <w:pPr>
              <w:pStyle w:val="TableParagraph"/>
              <w:spacing w:before="36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dditional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alyses,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nalyses</w:t>
            </w:r>
          </w:p>
        </w:tc>
        <w:tc>
          <w:tcPr>
            <w:tcW w:w="1619" w:type="dxa"/>
          </w:tcPr>
          <w:p w14:paraId="2FABAD35" w14:textId="77777777" w:rsidR="00AE73AC" w:rsidRPr="00362B13" w:rsidRDefault="00913897" w:rsidP="00362B13">
            <w:pPr>
              <w:pStyle w:val="TableParagraph"/>
              <w:spacing w:before="36" w:line="246" w:lineRule="exact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2B13">
              <w:rPr>
                <w:rFonts w:ascii="Times New Roman" w:hAnsi="Times New Roman" w:cs="Times New Roman"/>
                <w:spacing w:val="-5"/>
                <w:sz w:val="24"/>
                <w:szCs w:val="24"/>
                <w:u w:val="single"/>
              </w:rPr>
              <w:t>N/A</w:t>
            </w:r>
          </w:p>
        </w:tc>
      </w:tr>
      <w:tr w:rsidR="00AE73AC" w:rsidRPr="001E2D23" w14:paraId="2C5FF37C" w14:textId="77777777" w:rsidTr="00CD216C">
        <w:trPr>
          <w:trHeight w:val="392"/>
        </w:trPr>
        <w:tc>
          <w:tcPr>
            <w:tcW w:w="2124" w:type="dxa"/>
          </w:tcPr>
          <w:p w14:paraId="47B6F938" w14:textId="77777777" w:rsidR="00AE73AC" w:rsidRPr="001E2D23" w:rsidRDefault="00913897">
            <w:pPr>
              <w:pStyle w:val="TableParagraph"/>
              <w:spacing w:before="120" w:line="253" w:lineRule="exact"/>
              <w:ind w:left="1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Results</w:t>
            </w:r>
          </w:p>
        </w:tc>
        <w:tc>
          <w:tcPr>
            <w:tcW w:w="664" w:type="dxa"/>
          </w:tcPr>
          <w:p w14:paraId="5183A758" w14:textId="77777777" w:rsidR="00AE73AC" w:rsidRPr="001E2D23" w:rsidRDefault="00AE73A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7" w:type="dxa"/>
          </w:tcPr>
          <w:p w14:paraId="42B7B82E" w14:textId="77777777" w:rsidR="00AE73AC" w:rsidRPr="001E2D23" w:rsidRDefault="00AE73A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14:paraId="1D21950E" w14:textId="77777777" w:rsidR="00AE73AC" w:rsidRPr="00362B13" w:rsidRDefault="00AE73AC" w:rsidP="00362B13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AE73AC" w:rsidRPr="001E2D23" w14:paraId="19F75704" w14:textId="77777777" w:rsidTr="00CD216C">
        <w:trPr>
          <w:trHeight w:val="579"/>
        </w:trPr>
        <w:tc>
          <w:tcPr>
            <w:tcW w:w="2124" w:type="dxa"/>
            <w:vMerge w:val="restart"/>
          </w:tcPr>
          <w:p w14:paraId="780C94C4" w14:textId="77777777" w:rsidR="00AE73AC" w:rsidRPr="001E2D23" w:rsidRDefault="00913897">
            <w:pPr>
              <w:pStyle w:val="TableParagraph"/>
              <w:spacing w:before="13" w:line="285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articipant flow (a diagram</w:t>
            </w:r>
            <w:r w:rsidRPr="001E2D23">
              <w:rPr>
                <w:rFonts w:ascii="Times New Roman" w:hAnsi="Times New Roman" w:cs="Times New Roman"/>
                <w:spacing w:val="-1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1E2D23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</w:p>
          <w:p w14:paraId="15B4104D" w14:textId="77777777" w:rsidR="00AE73AC" w:rsidRPr="001E2D23" w:rsidRDefault="00913897">
            <w:pPr>
              <w:pStyle w:val="TableParagraph"/>
              <w:spacing w:line="251" w:lineRule="exact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commended)</w:t>
            </w:r>
          </w:p>
        </w:tc>
        <w:tc>
          <w:tcPr>
            <w:tcW w:w="664" w:type="dxa"/>
          </w:tcPr>
          <w:p w14:paraId="37E21F6F" w14:textId="77777777" w:rsidR="00AE73AC" w:rsidRPr="001E2D23" w:rsidRDefault="00913897">
            <w:pPr>
              <w:pStyle w:val="TableParagraph"/>
              <w:spacing w:before="13"/>
              <w:ind w:left="141" w:right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3a</w:t>
            </w:r>
          </w:p>
        </w:tc>
        <w:tc>
          <w:tcPr>
            <w:tcW w:w="11107" w:type="dxa"/>
          </w:tcPr>
          <w:p w14:paraId="78DCA768" w14:textId="77777777" w:rsidR="00AE73AC" w:rsidRPr="001E2D23" w:rsidRDefault="00913897">
            <w:pPr>
              <w:pStyle w:val="TableParagraph"/>
              <w:spacing w:before="13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1E2D2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group,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numbers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andomly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ssigned,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eceive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ntended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reatment,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nd</w:t>
            </w:r>
          </w:p>
          <w:p w14:paraId="440F48ED" w14:textId="77777777" w:rsidR="00AE73AC" w:rsidRPr="001E2D23" w:rsidRDefault="00913897">
            <w:pPr>
              <w:pStyle w:val="TableParagraph"/>
              <w:spacing w:before="47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proofErr w:type="spellStart"/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alysed</w:t>
            </w:r>
            <w:proofErr w:type="spellEnd"/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utcome</w:t>
            </w:r>
          </w:p>
        </w:tc>
        <w:tc>
          <w:tcPr>
            <w:tcW w:w="1619" w:type="dxa"/>
          </w:tcPr>
          <w:p w14:paraId="196D8796" w14:textId="441335D4" w:rsidR="00AE73AC" w:rsidRPr="00362B13" w:rsidRDefault="006F1654" w:rsidP="00362B13">
            <w:pPr>
              <w:pStyle w:val="TableParagraph"/>
              <w:spacing w:before="13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upplementary material S2</w:t>
            </w:r>
          </w:p>
        </w:tc>
      </w:tr>
      <w:tr w:rsidR="00DB0DAF" w:rsidRPr="001E2D23" w14:paraId="0DD0A016" w14:textId="77777777" w:rsidTr="00CD216C">
        <w:trPr>
          <w:trHeight w:val="299"/>
        </w:trPr>
        <w:tc>
          <w:tcPr>
            <w:tcW w:w="2124" w:type="dxa"/>
            <w:vMerge/>
          </w:tcPr>
          <w:p w14:paraId="40D1FFE8" w14:textId="77777777" w:rsidR="00DB0DAF" w:rsidRPr="001E2D23" w:rsidRDefault="00DB0DAF" w:rsidP="00DB0D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</w:tcPr>
          <w:p w14:paraId="53533DBF" w14:textId="77777777" w:rsidR="00DB0DAF" w:rsidRPr="001E2D23" w:rsidRDefault="00DB0DAF" w:rsidP="00DB0DAF">
            <w:pPr>
              <w:pStyle w:val="TableParagraph"/>
              <w:spacing w:before="33" w:line="246" w:lineRule="exact"/>
              <w:ind w:left="141" w:right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3b</w:t>
            </w:r>
          </w:p>
        </w:tc>
        <w:tc>
          <w:tcPr>
            <w:tcW w:w="11107" w:type="dxa"/>
          </w:tcPr>
          <w:p w14:paraId="3B74B9C1" w14:textId="77777777" w:rsidR="00DB0DAF" w:rsidRPr="001E2D23" w:rsidRDefault="00DB0DAF" w:rsidP="00DB0DAF">
            <w:pPr>
              <w:pStyle w:val="TableParagraph"/>
              <w:spacing w:before="33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1E2D2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group,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losses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xclusions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proofErr w:type="spellStart"/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andomisation</w:t>
            </w:r>
            <w:proofErr w:type="spellEnd"/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ogether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asons</w:t>
            </w:r>
          </w:p>
        </w:tc>
        <w:tc>
          <w:tcPr>
            <w:tcW w:w="1619" w:type="dxa"/>
          </w:tcPr>
          <w:p w14:paraId="0806F423" w14:textId="3841552A" w:rsidR="00DB0DAF" w:rsidRPr="00362B13" w:rsidRDefault="00DB0DAF" w:rsidP="00DB0DAF">
            <w:pPr>
              <w:pStyle w:val="TableParagraph"/>
              <w:spacing w:before="33" w:line="246" w:lineRule="exact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upplementary material S2</w:t>
            </w:r>
          </w:p>
        </w:tc>
      </w:tr>
      <w:tr w:rsidR="00AE73AC" w:rsidRPr="001E2D23" w14:paraId="30CB7C05" w14:textId="77777777" w:rsidTr="00CD216C">
        <w:trPr>
          <w:trHeight w:val="299"/>
        </w:trPr>
        <w:tc>
          <w:tcPr>
            <w:tcW w:w="2124" w:type="dxa"/>
          </w:tcPr>
          <w:p w14:paraId="179A1668" w14:textId="77777777" w:rsidR="00AE73AC" w:rsidRPr="001E2D23" w:rsidRDefault="00913897">
            <w:pPr>
              <w:pStyle w:val="TableParagraph"/>
              <w:spacing w:before="33" w:line="246" w:lineRule="exact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cruitment</w:t>
            </w:r>
          </w:p>
        </w:tc>
        <w:tc>
          <w:tcPr>
            <w:tcW w:w="664" w:type="dxa"/>
          </w:tcPr>
          <w:p w14:paraId="0D5A3FEB" w14:textId="77777777" w:rsidR="00AE73AC" w:rsidRPr="001E2D23" w:rsidRDefault="00913897">
            <w:pPr>
              <w:pStyle w:val="TableParagraph"/>
              <w:spacing w:before="33" w:line="246" w:lineRule="exact"/>
              <w:ind w:left="141" w:right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4a</w:t>
            </w:r>
          </w:p>
        </w:tc>
        <w:tc>
          <w:tcPr>
            <w:tcW w:w="11107" w:type="dxa"/>
          </w:tcPr>
          <w:p w14:paraId="5A52CD52" w14:textId="77777777" w:rsidR="00AE73AC" w:rsidRPr="001E2D23" w:rsidRDefault="00913897">
            <w:pPr>
              <w:pStyle w:val="TableParagraph"/>
              <w:spacing w:before="33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Dates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defining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eriods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llow-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up</w:t>
            </w:r>
          </w:p>
        </w:tc>
        <w:tc>
          <w:tcPr>
            <w:tcW w:w="1619" w:type="dxa"/>
          </w:tcPr>
          <w:p w14:paraId="359BB069" w14:textId="11B34B2A" w:rsidR="00AE73AC" w:rsidRPr="00362B13" w:rsidRDefault="007E2B80" w:rsidP="00362B13">
            <w:pPr>
              <w:pStyle w:val="TableParagraph"/>
              <w:spacing w:before="33" w:line="246" w:lineRule="exact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3</w:t>
            </w:r>
          </w:p>
        </w:tc>
      </w:tr>
      <w:tr w:rsidR="00AE73AC" w:rsidRPr="001E2D23" w14:paraId="70562C9D" w14:textId="77777777" w:rsidTr="00CD216C">
        <w:trPr>
          <w:trHeight w:val="299"/>
        </w:trPr>
        <w:tc>
          <w:tcPr>
            <w:tcW w:w="2124" w:type="dxa"/>
          </w:tcPr>
          <w:p w14:paraId="0961976C" w14:textId="77777777" w:rsidR="00AE73AC" w:rsidRPr="001E2D23" w:rsidRDefault="00AE73A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</w:tcPr>
          <w:p w14:paraId="7FFAC845" w14:textId="77777777" w:rsidR="00AE73AC" w:rsidRPr="001E2D23" w:rsidRDefault="00913897">
            <w:pPr>
              <w:pStyle w:val="TableParagraph"/>
              <w:spacing w:before="36" w:line="244" w:lineRule="exact"/>
              <w:ind w:left="141" w:right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4b</w:t>
            </w:r>
          </w:p>
        </w:tc>
        <w:tc>
          <w:tcPr>
            <w:tcW w:w="11107" w:type="dxa"/>
          </w:tcPr>
          <w:p w14:paraId="52E20E8E" w14:textId="77777777" w:rsidR="00AE73AC" w:rsidRPr="001E2D23" w:rsidRDefault="00913897">
            <w:pPr>
              <w:pStyle w:val="TableParagraph"/>
              <w:spacing w:before="36" w:line="244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nded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stopped</w:t>
            </w:r>
          </w:p>
        </w:tc>
        <w:tc>
          <w:tcPr>
            <w:tcW w:w="1619" w:type="dxa"/>
          </w:tcPr>
          <w:p w14:paraId="4555316E" w14:textId="77777777" w:rsidR="00AE73AC" w:rsidRPr="00362B13" w:rsidRDefault="00913897" w:rsidP="00362B13">
            <w:pPr>
              <w:pStyle w:val="TableParagraph"/>
              <w:spacing w:before="36" w:line="244" w:lineRule="exact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2B13">
              <w:rPr>
                <w:rFonts w:ascii="Times New Roman" w:hAnsi="Times New Roman" w:cs="Times New Roman"/>
                <w:spacing w:val="-5"/>
                <w:sz w:val="24"/>
                <w:szCs w:val="24"/>
                <w:u w:val="single"/>
              </w:rPr>
              <w:t>N/A</w:t>
            </w:r>
          </w:p>
        </w:tc>
      </w:tr>
      <w:tr w:rsidR="00AE73AC" w:rsidRPr="001E2D23" w14:paraId="629F45BC" w14:textId="77777777" w:rsidTr="00CD216C">
        <w:trPr>
          <w:trHeight w:val="297"/>
        </w:trPr>
        <w:tc>
          <w:tcPr>
            <w:tcW w:w="2124" w:type="dxa"/>
          </w:tcPr>
          <w:p w14:paraId="34FA7334" w14:textId="77777777" w:rsidR="00AE73AC" w:rsidRPr="001E2D23" w:rsidRDefault="00913897">
            <w:pPr>
              <w:pStyle w:val="TableParagraph"/>
              <w:spacing w:before="31" w:line="246" w:lineRule="exact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data</w:t>
            </w:r>
          </w:p>
        </w:tc>
        <w:tc>
          <w:tcPr>
            <w:tcW w:w="664" w:type="dxa"/>
          </w:tcPr>
          <w:p w14:paraId="07226896" w14:textId="77777777" w:rsidR="00AE73AC" w:rsidRPr="001E2D23" w:rsidRDefault="00913897">
            <w:pPr>
              <w:pStyle w:val="TableParagraph"/>
              <w:spacing w:before="31" w:line="246" w:lineRule="exact"/>
              <w:ind w:left="141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5</w:t>
            </w:r>
          </w:p>
        </w:tc>
        <w:tc>
          <w:tcPr>
            <w:tcW w:w="11107" w:type="dxa"/>
          </w:tcPr>
          <w:p w14:paraId="4E12FC09" w14:textId="77777777" w:rsidR="00AE73AC" w:rsidRPr="001E2D23" w:rsidRDefault="00913897">
            <w:pPr>
              <w:pStyle w:val="TableParagraph"/>
              <w:spacing w:before="31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howing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demographic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Pr="001E2D2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roup</w:t>
            </w:r>
          </w:p>
        </w:tc>
        <w:tc>
          <w:tcPr>
            <w:tcW w:w="1619" w:type="dxa"/>
          </w:tcPr>
          <w:p w14:paraId="495BD24A" w14:textId="77777777" w:rsidR="00AE73AC" w:rsidRPr="00362B13" w:rsidRDefault="00913897" w:rsidP="00362B13">
            <w:pPr>
              <w:pStyle w:val="TableParagraph"/>
              <w:spacing w:before="31" w:line="246" w:lineRule="exact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2B1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ble</w:t>
            </w:r>
            <w:r w:rsidRPr="00362B13">
              <w:rPr>
                <w:rFonts w:ascii="Times New Roman" w:hAnsi="Times New Roman" w:cs="Times New Roman"/>
                <w:spacing w:val="-5"/>
                <w:sz w:val="24"/>
                <w:szCs w:val="24"/>
                <w:u w:val="single"/>
              </w:rPr>
              <w:t xml:space="preserve"> </w:t>
            </w:r>
            <w:r w:rsidRPr="00362B13">
              <w:rPr>
                <w:rFonts w:ascii="Times New Roman" w:hAnsi="Times New Roman" w:cs="Times New Roman"/>
                <w:spacing w:val="-10"/>
                <w:sz w:val="24"/>
                <w:szCs w:val="24"/>
                <w:u w:val="single"/>
              </w:rPr>
              <w:t>1</w:t>
            </w:r>
          </w:p>
        </w:tc>
      </w:tr>
      <w:tr w:rsidR="00AE73AC" w:rsidRPr="001E2D23" w14:paraId="481D6B04" w14:textId="77777777" w:rsidTr="00CD216C">
        <w:trPr>
          <w:trHeight w:val="599"/>
        </w:trPr>
        <w:tc>
          <w:tcPr>
            <w:tcW w:w="2124" w:type="dxa"/>
          </w:tcPr>
          <w:p w14:paraId="134329DF" w14:textId="77777777" w:rsidR="00AE73AC" w:rsidRPr="001E2D23" w:rsidRDefault="00913897">
            <w:pPr>
              <w:pStyle w:val="TableParagraph"/>
              <w:spacing w:before="33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Numbers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proofErr w:type="spellStart"/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nalysed</w:t>
            </w:r>
            <w:proofErr w:type="spellEnd"/>
          </w:p>
        </w:tc>
        <w:tc>
          <w:tcPr>
            <w:tcW w:w="664" w:type="dxa"/>
          </w:tcPr>
          <w:p w14:paraId="12AA0B0F" w14:textId="77777777" w:rsidR="00AE73AC" w:rsidRPr="001E2D23" w:rsidRDefault="00913897">
            <w:pPr>
              <w:pStyle w:val="TableParagraph"/>
              <w:spacing w:before="33"/>
              <w:ind w:left="141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6</w:t>
            </w:r>
          </w:p>
        </w:tc>
        <w:tc>
          <w:tcPr>
            <w:tcW w:w="11107" w:type="dxa"/>
          </w:tcPr>
          <w:p w14:paraId="2076F706" w14:textId="77777777" w:rsidR="00AE73AC" w:rsidRPr="001E2D23" w:rsidRDefault="00913897">
            <w:pPr>
              <w:pStyle w:val="TableParagraph"/>
              <w:spacing w:before="33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1E2D2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group,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(denominator)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hether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was</w:t>
            </w:r>
          </w:p>
          <w:p w14:paraId="0EEF59FB" w14:textId="77777777" w:rsidR="00AE73AC" w:rsidRPr="001E2D23" w:rsidRDefault="00913897">
            <w:pPr>
              <w:pStyle w:val="TableParagraph"/>
              <w:spacing w:before="47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ssigne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roups</w:t>
            </w:r>
          </w:p>
        </w:tc>
        <w:tc>
          <w:tcPr>
            <w:tcW w:w="1619" w:type="dxa"/>
          </w:tcPr>
          <w:p w14:paraId="0F5B9986" w14:textId="560A6115" w:rsidR="00AE73AC" w:rsidRPr="00362B13" w:rsidRDefault="007E2B80" w:rsidP="00362B13">
            <w:pPr>
              <w:pStyle w:val="TableParagraph"/>
              <w:spacing w:before="33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3</w:t>
            </w:r>
          </w:p>
        </w:tc>
      </w:tr>
      <w:tr w:rsidR="00AE73AC" w:rsidRPr="001E2D23" w14:paraId="7C0AECB9" w14:textId="77777777" w:rsidTr="00CD216C">
        <w:trPr>
          <w:trHeight w:val="599"/>
        </w:trPr>
        <w:tc>
          <w:tcPr>
            <w:tcW w:w="2124" w:type="dxa"/>
          </w:tcPr>
          <w:p w14:paraId="2B9F6148" w14:textId="77777777" w:rsidR="00AE73AC" w:rsidRPr="001E2D23" w:rsidRDefault="00913897">
            <w:pPr>
              <w:pStyle w:val="TableParagraph"/>
              <w:spacing w:line="300" w:lineRule="exact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  <w:r w:rsidRPr="001E2D23">
              <w:rPr>
                <w:rFonts w:ascii="Times New Roman" w:hAnsi="Times New Roman" w:cs="Times New Roman"/>
                <w:spacing w:val="-1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stimation</w:t>
            </w:r>
          </w:p>
        </w:tc>
        <w:tc>
          <w:tcPr>
            <w:tcW w:w="664" w:type="dxa"/>
          </w:tcPr>
          <w:p w14:paraId="1C63BF0E" w14:textId="77777777" w:rsidR="00AE73AC" w:rsidRPr="001E2D23" w:rsidRDefault="00913897">
            <w:pPr>
              <w:pStyle w:val="TableParagraph"/>
              <w:spacing w:before="33"/>
              <w:ind w:left="141" w:right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7a</w:t>
            </w:r>
          </w:p>
        </w:tc>
        <w:tc>
          <w:tcPr>
            <w:tcW w:w="11107" w:type="dxa"/>
          </w:tcPr>
          <w:p w14:paraId="39A542E5" w14:textId="77777777" w:rsidR="00AE73AC" w:rsidRPr="001E2D23" w:rsidRDefault="00913897">
            <w:pPr>
              <w:pStyle w:val="TableParagraph"/>
              <w:spacing w:line="300" w:lineRule="exact"/>
              <w:ind w:left="142" w:right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r each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utcome,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r each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group,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 w:rsidRPr="001E2D2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ts precision (such as 95% confidence interval)</w:t>
            </w:r>
          </w:p>
        </w:tc>
        <w:tc>
          <w:tcPr>
            <w:tcW w:w="1619" w:type="dxa"/>
          </w:tcPr>
          <w:p w14:paraId="1404179F" w14:textId="2DFE2FEC" w:rsidR="00AE73AC" w:rsidRPr="00362B13" w:rsidRDefault="007E2B80" w:rsidP="00362B13">
            <w:pPr>
              <w:pStyle w:val="TableParagraph"/>
              <w:spacing w:before="33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  <w:u w:val="single"/>
              </w:rPr>
              <w:t>13-14</w:t>
            </w:r>
          </w:p>
        </w:tc>
      </w:tr>
      <w:tr w:rsidR="00AE73AC" w:rsidRPr="001E2D23" w14:paraId="128F6ACA" w14:textId="77777777" w:rsidTr="00CD216C">
        <w:trPr>
          <w:trHeight w:val="299"/>
        </w:trPr>
        <w:tc>
          <w:tcPr>
            <w:tcW w:w="2124" w:type="dxa"/>
          </w:tcPr>
          <w:p w14:paraId="4A287DBA" w14:textId="77777777" w:rsidR="00AE73AC" w:rsidRPr="001E2D23" w:rsidRDefault="00AE73A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</w:tcPr>
          <w:p w14:paraId="0E6C209D" w14:textId="77777777" w:rsidR="00AE73AC" w:rsidRPr="001E2D23" w:rsidRDefault="00913897">
            <w:pPr>
              <w:pStyle w:val="TableParagraph"/>
              <w:spacing w:before="33" w:line="246" w:lineRule="exact"/>
              <w:ind w:left="141" w:right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7b</w:t>
            </w:r>
          </w:p>
        </w:tc>
        <w:tc>
          <w:tcPr>
            <w:tcW w:w="11107" w:type="dxa"/>
          </w:tcPr>
          <w:p w14:paraId="652BEAEB" w14:textId="77777777" w:rsidR="00AE73AC" w:rsidRPr="001E2D23" w:rsidRDefault="00913897">
            <w:pPr>
              <w:pStyle w:val="TableParagraph"/>
              <w:spacing w:before="33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utcomes,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resentation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bsolute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izes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commended</w:t>
            </w:r>
          </w:p>
        </w:tc>
        <w:tc>
          <w:tcPr>
            <w:tcW w:w="1619" w:type="dxa"/>
          </w:tcPr>
          <w:p w14:paraId="60E028F0" w14:textId="77777777" w:rsidR="00AE73AC" w:rsidRPr="00362B13" w:rsidRDefault="00913897" w:rsidP="00362B13">
            <w:pPr>
              <w:pStyle w:val="TableParagraph"/>
              <w:spacing w:before="33" w:line="246" w:lineRule="exact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2B13">
              <w:rPr>
                <w:rFonts w:ascii="Times New Roman" w:hAnsi="Times New Roman" w:cs="Times New Roman"/>
                <w:spacing w:val="-5"/>
                <w:sz w:val="24"/>
                <w:szCs w:val="24"/>
                <w:u w:val="single"/>
              </w:rPr>
              <w:t>N/A</w:t>
            </w:r>
          </w:p>
        </w:tc>
      </w:tr>
      <w:tr w:rsidR="00AE73AC" w:rsidRPr="001E2D23" w14:paraId="3B014E89" w14:textId="77777777" w:rsidTr="00CD216C">
        <w:trPr>
          <w:trHeight w:val="600"/>
        </w:trPr>
        <w:tc>
          <w:tcPr>
            <w:tcW w:w="2124" w:type="dxa"/>
          </w:tcPr>
          <w:p w14:paraId="23007491" w14:textId="77777777" w:rsidR="00AE73AC" w:rsidRPr="001E2D23" w:rsidRDefault="00913897">
            <w:pPr>
              <w:pStyle w:val="TableParagraph"/>
              <w:spacing w:before="33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cillary</w:t>
            </w:r>
            <w:r w:rsidRPr="001E2D23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nalyses</w:t>
            </w:r>
          </w:p>
        </w:tc>
        <w:tc>
          <w:tcPr>
            <w:tcW w:w="664" w:type="dxa"/>
          </w:tcPr>
          <w:p w14:paraId="6384A675" w14:textId="77777777" w:rsidR="00AE73AC" w:rsidRPr="001E2D23" w:rsidRDefault="00913897">
            <w:pPr>
              <w:pStyle w:val="TableParagraph"/>
              <w:spacing w:before="33"/>
              <w:ind w:left="141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8</w:t>
            </w:r>
          </w:p>
        </w:tc>
        <w:tc>
          <w:tcPr>
            <w:tcW w:w="11107" w:type="dxa"/>
          </w:tcPr>
          <w:p w14:paraId="72F2B0CA" w14:textId="77777777" w:rsidR="00AE73AC" w:rsidRPr="001E2D23" w:rsidRDefault="00913897">
            <w:pPr>
              <w:pStyle w:val="TableParagraph"/>
              <w:spacing w:before="33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erformed,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alyses,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stinguishing</w:t>
            </w:r>
          </w:p>
          <w:p w14:paraId="637530DD" w14:textId="77777777" w:rsidR="00AE73AC" w:rsidRPr="001E2D23" w:rsidRDefault="00913897">
            <w:pPr>
              <w:pStyle w:val="TableParagraph"/>
              <w:spacing w:before="47" w:line="247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re-specified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xploratory</w:t>
            </w:r>
          </w:p>
        </w:tc>
        <w:tc>
          <w:tcPr>
            <w:tcW w:w="1619" w:type="dxa"/>
          </w:tcPr>
          <w:p w14:paraId="21E07550" w14:textId="77777777" w:rsidR="00AE73AC" w:rsidRPr="00362B13" w:rsidRDefault="00913897" w:rsidP="00362B13">
            <w:pPr>
              <w:pStyle w:val="TableParagraph"/>
              <w:spacing w:before="33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2B13">
              <w:rPr>
                <w:rFonts w:ascii="Times New Roman" w:hAnsi="Times New Roman" w:cs="Times New Roman"/>
                <w:spacing w:val="-5"/>
                <w:sz w:val="24"/>
                <w:szCs w:val="24"/>
                <w:u w:val="single"/>
              </w:rPr>
              <w:t>N/A</w:t>
            </w:r>
          </w:p>
        </w:tc>
      </w:tr>
      <w:tr w:rsidR="00AE73AC" w:rsidRPr="001E2D23" w14:paraId="063B4E8F" w14:textId="77777777" w:rsidTr="00CD216C">
        <w:trPr>
          <w:trHeight w:val="302"/>
        </w:trPr>
        <w:tc>
          <w:tcPr>
            <w:tcW w:w="2124" w:type="dxa"/>
          </w:tcPr>
          <w:p w14:paraId="3C2EBAC2" w14:textId="77777777" w:rsidR="00AE73AC" w:rsidRPr="001E2D23" w:rsidRDefault="00913897">
            <w:pPr>
              <w:pStyle w:val="TableParagraph"/>
              <w:spacing w:before="36" w:line="246" w:lineRule="exact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arms</w:t>
            </w:r>
          </w:p>
        </w:tc>
        <w:tc>
          <w:tcPr>
            <w:tcW w:w="664" w:type="dxa"/>
          </w:tcPr>
          <w:p w14:paraId="67BF67E9" w14:textId="77777777" w:rsidR="00AE73AC" w:rsidRPr="001E2D23" w:rsidRDefault="00913897">
            <w:pPr>
              <w:pStyle w:val="TableParagraph"/>
              <w:spacing w:before="36" w:line="246" w:lineRule="exact"/>
              <w:ind w:left="141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11107" w:type="dxa"/>
          </w:tcPr>
          <w:p w14:paraId="350241C4" w14:textId="77777777" w:rsidR="00AE73AC" w:rsidRPr="001E2D23" w:rsidRDefault="00913897">
            <w:pPr>
              <w:pStyle w:val="TableParagraph"/>
              <w:spacing w:before="36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harms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unintended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(for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guidance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ONSORT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E2D2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arms)</w:t>
            </w:r>
          </w:p>
        </w:tc>
        <w:tc>
          <w:tcPr>
            <w:tcW w:w="1619" w:type="dxa"/>
          </w:tcPr>
          <w:p w14:paraId="32A1DA2A" w14:textId="77777777" w:rsidR="00AE73AC" w:rsidRPr="00362B13" w:rsidRDefault="00913897" w:rsidP="00362B13">
            <w:pPr>
              <w:pStyle w:val="TableParagraph"/>
              <w:spacing w:before="36" w:line="246" w:lineRule="exact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2B13">
              <w:rPr>
                <w:rFonts w:ascii="Times New Roman" w:hAnsi="Times New Roman" w:cs="Times New Roman"/>
                <w:spacing w:val="-5"/>
                <w:sz w:val="24"/>
                <w:szCs w:val="24"/>
                <w:u w:val="single"/>
              </w:rPr>
              <w:t>N/A</w:t>
            </w:r>
          </w:p>
        </w:tc>
      </w:tr>
      <w:tr w:rsidR="00AE73AC" w:rsidRPr="001E2D23" w14:paraId="04B627D2" w14:textId="77777777" w:rsidTr="00CD216C">
        <w:trPr>
          <w:trHeight w:val="392"/>
        </w:trPr>
        <w:tc>
          <w:tcPr>
            <w:tcW w:w="2124" w:type="dxa"/>
          </w:tcPr>
          <w:p w14:paraId="2C417A80" w14:textId="77777777" w:rsidR="00AE73AC" w:rsidRPr="001E2D23" w:rsidRDefault="00913897">
            <w:pPr>
              <w:pStyle w:val="TableParagraph"/>
              <w:spacing w:before="120" w:line="253" w:lineRule="exact"/>
              <w:ind w:left="1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Discussion</w:t>
            </w:r>
          </w:p>
        </w:tc>
        <w:tc>
          <w:tcPr>
            <w:tcW w:w="664" w:type="dxa"/>
          </w:tcPr>
          <w:p w14:paraId="67053CF7" w14:textId="77777777" w:rsidR="00AE73AC" w:rsidRPr="001E2D23" w:rsidRDefault="00AE73A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7" w:type="dxa"/>
          </w:tcPr>
          <w:p w14:paraId="4F00BFF9" w14:textId="77777777" w:rsidR="00AE73AC" w:rsidRPr="001E2D23" w:rsidRDefault="00AE73A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14:paraId="6AD1910A" w14:textId="77777777" w:rsidR="00AE73AC" w:rsidRPr="00362B13" w:rsidRDefault="00AE73AC" w:rsidP="00362B13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AE73AC" w:rsidRPr="001E2D23" w14:paraId="5FA11C64" w14:textId="77777777" w:rsidTr="00CD216C">
        <w:trPr>
          <w:trHeight w:val="279"/>
        </w:trPr>
        <w:tc>
          <w:tcPr>
            <w:tcW w:w="2124" w:type="dxa"/>
          </w:tcPr>
          <w:p w14:paraId="5B224814" w14:textId="77777777" w:rsidR="00AE73AC" w:rsidRPr="001E2D23" w:rsidRDefault="00913897">
            <w:pPr>
              <w:pStyle w:val="TableParagraph"/>
              <w:spacing w:before="13" w:line="246" w:lineRule="exact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imitations</w:t>
            </w:r>
          </w:p>
        </w:tc>
        <w:tc>
          <w:tcPr>
            <w:tcW w:w="664" w:type="dxa"/>
          </w:tcPr>
          <w:p w14:paraId="4D340839" w14:textId="77777777" w:rsidR="00AE73AC" w:rsidRPr="001E2D23" w:rsidRDefault="00913897">
            <w:pPr>
              <w:pStyle w:val="TableParagraph"/>
              <w:spacing w:before="13" w:line="246" w:lineRule="exact"/>
              <w:ind w:left="141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0</w:t>
            </w:r>
          </w:p>
        </w:tc>
        <w:tc>
          <w:tcPr>
            <w:tcW w:w="11107" w:type="dxa"/>
          </w:tcPr>
          <w:p w14:paraId="602C4E31" w14:textId="77777777" w:rsidR="00AE73AC" w:rsidRPr="001E2D23" w:rsidRDefault="00913897">
            <w:pPr>
              <w:pStyle w:val="TableParagraph"/>
              <w:spacing w:before="13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1E2D23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limitations,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ddressing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ources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otential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bias,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mprecision,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,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elevant,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multiplicity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nalyses</w:t>
            </w:r>
          </w:p>
        </w:tc>
        <w:tc>
          <w:tcPr>
            <w:tcW w:w="1619" w:type="dxa"/>
          </w:tcPr>
          <w:p w14:paraId="1EC0A5B0" w14:textId="7F187436" w:rsidR="00AE73AC" w:rsidRPr="00362B13" w:rsidRDefault="007E2B80" w:rsidP="00362B13">
            <w:pPr>
              <w:pStyle w:val="TableParagraph"/>
              <w:spacing w:before="13" w:line="246" w:lineRule="exact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  <w:u w:val="single"/>
              </w:rPr>
              <w:t>19</w:t>
            </w:r>
          </w:p>
        </w:tc>
      </w:tr>
      <w:tr w:rsidR="00AE73AC" w:rsidRPr="001E2D23" w14:paraId="0E8A90AA" w14:textId="77777777" w:rsidTr="00CD216C">
        <w:trPr>
          <w:trHeight w:val="299"/>
        </w:trPr>
        <w:tc>
          <w:tcPr>
            <w:tcW w:w="2124" w:type="dxa"/>
          </w:tcPr>
          <w:p w14:paraId="42CAFECC" w14:textId="77777777" w:rsidR="00AE73AC" w:rsidRPr="001E2D23" w:rsidRDefault="00913897">
            <w:pPr>
              <w:pStyle w:val="TableParagraph"/>
              <w:spacing w:before="33" w:line="246" w:lineRule="exact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eneralisability</w:t>
            </w:r>
            <w:proofErr w:type="spellEnd"/>
          </w:p>
        </w:tc>
        <w:tc>
          <w:tcPr>
            <w:tcW w:w="664" w:type="dxa"/>
          </w:tcPr>
          <w:p w14:paraId="009DA31E" w14:textId="77777777" w:rsidR="00AE73AC" w:rsidRPr="001E2D23" w:rsidRDefault="00913897">
            <w:pPr>
              <w:pStyle w:val="TableParagraph"/>
              <w:spacing w:before="33" w:line="246" w:lineRule="exact"/>
              <w:ind w:left="141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11107" w:type="dxa"/>
          </w:tcPr>
          <w:p w14:paraId="3A87628E" w14:textId="77777777" w:rsidR="00AE73AC" w:rsidRPr="001E2D23" w:rsidRDefault="00913897">
            <w:pPr>
              <w:pStyle w:val="TableParagraph"/>
              <w:spacing w:before="33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Generalisability</w:t>
            </w:r>
            <w:proofErr w:type="spellEnd"/>
            <w:r w:rsidRPr="001E2D23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(external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validity,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pplicability)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1E2D23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indings</w:t>
            </w:r>
          </w:p>
        </w:tc>
        <w:tc>
          <w:tcPr>
            <w:tcW w:w="1619" w:type="dxa"/>
          </w:tcPr>
          <w:p w14:paraId="76DCC550" w14:textId="690DFDC0" w:rsidR="001A5927" w:rsidRPr="001A5927" w:rsidRDefault="007E2B80" w:rsidP="001A5927">
            <w:pPr>
              <w:pStyle w:val="TableParagraph"/>
              <w:spacing w:before="33" w:line="246" w:lineRule="exact"/>
              <w:ind w:left="106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u w:val="single"/>
              </w:rPr>
              <w:t>15-19</w:t>
            </w:r>
          </w:p>
        </w:tc>
      </w:tr>
      <w:tr w:rsidR="00AE73AC" w:rsidRPr="001E2D23" w14:paraId="7A49A21C" w14:textId="77777777" w:rsidTr="00CD216C">
        <w:trPr>
          <w:trHeight w:val="299"/>
        </w:trPr>
        <w:tc>
          <w:tcPr>
            <w:tcW w:w="2124" w:type="dxa"/>
          </w:tcPr>
          <w:p w14:paraId="74DC944F" w14:textId="77777777" w:rsidR="00AE73AC" w:rsidRPr="001E2D23" w:rsidRDefault="00913897">
            <w:pPr>
              <w:pStyle w:val="TableParagraph"/>
              <w:spacing w:before="33" w:line="246" w:lineRule="exact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erpretation</w:t>
            </w:r>
          </w:p>
        </w:tc>
        <w:tc>
          <w:tcPr>
            <w:tcW w:w="664" w:type="dxa"/>
          </w:tcPr>
          <w:p w14:paraId="4D3290A3" w14:textId="77777777" w:rsidR="00AE73AC" w:rsidRPr="001E2D23" w:rsidRDefault="00913897">
            <w:pPr>
              <w:pStyle w:val="TableParagraph"/>
              <w:spacing w:before="33" w:line="246" w:lineRule="exact"/>
              <w:ind w:left="141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11107" w:type="dxa"/>
          </w:tcPr>
          <w:p w14:paraId="27E39376" w14:textId="77777777" w:rsidR="00AE73AC" w:rsidRPr="001E2D23" w:rsidRDefault="00913897">
            <w:pPr>
              <w:pStyle w:val="TableParagraph"/>
              <w:spacing w:before="33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  <w:r w:rsidRPr="001E2D2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onsistent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esults,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balancing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benefits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harms,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onsidering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elevant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vidence</w:t>
            </w:r>
          </w:p>
        </w:tc>
        <w:tc>
          <w:tcPr>
            <w:tcW w:w="1619" w:type="dxa"/>
          </w:tcPr>
          <w:p w14:paraId="609CCBF7" w14:textId="745BDC6B" w:rsidR="00AE73AC" w:rsidRPr="00362B13" w:rsidRDefault="007E2B80" w:rsidP="001A5927">
            <w:pPr>
              <w:pStyle w:val="TableParagraph"/>
              <w:spacing w:before="33" w:line="246" w:lineRule="exact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u w:val="single"/>
              </w:rPr>
              <w:t>15-19</w:t>
            </w:r>
          </w:p>
        </w:tc>
      </w:tr>
      <w:tr w:rsidR="00AE73AC" w:rsidRPr="001E2D23" w14:paraId="7B8EE122" w14:textId="77777777" w:rsidTr="00CD216C">
        <w:trPr>
          <w:trHeight w:val="394"/>
        </w:trPr>
        <w:tc>
          <w:tcPr>
            <w:tcW w:w="2124" w:type="dxa"/>
          </w:tcPr>
          <w:p w14:paraId="75DD1523" w14:textId="77777777" w:rsidR="00AE73AC" w:rsidRPr="001E2D23" w:rsidRDefault="00913897">
            <w:pPr>
              <w:pStyle w:val="TableParagraph"/>
              <w:spacing w:before="122" w:line="253" w:lineRule="exact"/>
              <w:ind w:left="1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  <w:r w:rsidRPr="001E2D23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information</w:t>
            </w:r>
          </w:p>
        </w:tc>
        <w:tc>
          <w:tcPr>
            <w:tcW w:w="664" w:type="dxa"/>
          </w:tcPr>
          <w:p w14:paraId="3D80E16B" w14:textId="77777777" w:rsidR="00AE73AC" w:rsidRPr="001E2D23" w:rsidRDefault="00AE73A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7" w:type="dxa"/>
          </w:tcPr>
          <w:p w14:paraId="14548989" w14:textId="77777777" w:rsidR="00AE73AC" w:rsidRPr="001E2D23" w:rsidRDefault="00AE73A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14:paraId="0A2D0113" w14:textId="77777777" w:rsidR="00AE73AC" w:rsidRPr="00362B13" w:rsidRDefault="00AE73AC" w:rsidP="00362B13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AE73AC" w:rsidRPr="001E2D23" w14:paraId="59103FD6" w14:textId="77777777" w:rsidTr="00CD216C">
        <w:trPr>
          <w:trHeight w:val="279"/>
        </w:trPr>
        <w:tc>
          <w:tcPr>
            <w:tcW w:w="2124" w:type="dxa"/>
          </w:tcPr>
          <w:p w14:paraId="335FCE23" w14:textId="77777777" w:rsidR="00AE73AC" w:rsidRPr="001E2D23" w:rsidRDefault="00913897">
            <w:pPr>
              <w:pStyle w:val="TableParagraph"/>
              <w:spacing w:before="13" w:line="246" w:lineRule="exact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gistration</w:t>
            </w:r>
          </w:p>
        </w:tc>
        <w:tc>
          <w:tcPr>
            <w:tcW w:w="664" w:type="dxa"/>
          </w:tcPr>
          <w:p w14:paraId="7D73E70F" w14:textId="77777777" w:rsidR="00AE73AC" w:rsidRPr="001E2D23" w:rsidRDefault="00913897">
            <w:pPr>
              <w:pStyle w:val="TableParagraph"/>
              <w:spacing w:before="13" w:line="246" w:lineRule="exact"/>
              <w:ind w:left="141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3</w:t>
            </w:r>
          </w:p>
        </w:tc>
        <w:tc>
          <w:tcPr>
            <w:tcW w:w="11107" w:type="dxa"/>
          </w:tcPr>
          <w:p w14:paraId="62741C30" w14:textId="77777777" w:rsidR="00AE73AC" w:rsidRPr="001E2D23" w:rsidRDefault="00913897">
            <w:pPr>
              <w:pStyle w:val="TableParagraph"/>
              <w:spacing w:before="13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 w:rsidRPr="001E2D2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gistry</w:t>
            </w:r>
          </w:p>
        </w:tc>
        <w:tc>
          <w:tcPr>
            <w:tcW w:w="1619" w:type="dxa"/>
          </w:tcPr>
          <w:p w14:paraId="1B6A5374" w14:textId="33C09138" w:rsidR="00AE73AC" w:rsidRPr="00362B13" w:rsidRDefault="007E2B80" w:rsidP="00362B13">
            <w:pPr>
              <w:pStyle w:val="TableParagraph"/>
              <w:spacing w:before="13" w:line="246" w:lineRule="exact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  <w:u w:val="single"/>
              </w:rPr>
              <w:t>6</w:t>
            </w:r>
          </w:p>
        </w:tc>
      </w:tr>
      <w:tr w:rsidR="00AE73AC" w:rsidRPr="001E2D23" w14:paraId="38795841" w14:textId="77777777" w:rsidTr="00CD216C">
        <w:trPr>
          <w:trHeight w:val="300"/>
        </w:trPr>
        <w:tc>
          <w:tcPr>
            <w:tcW w:w="2124" w:type="dxa"/>
          </w:tcPr>
          <w:p w14:paraId="5F6DE582" w14:textId="77777777" w:rsidR="00AE73AC" w:rsidRPr="001E2D23" w:rsidRDefault="00913897">
            <w:pPr>
              <w:pStyle w:val="TableParagraph"/>
              <w:spacing w:before="34" w:line="246" w:lineRule="exact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tocol</w:t>
            </w:r>
          </w:p>
        </w:tc>
        <w:tc>
          <w:tcPr>
            <w:tcW w:w="664" w:type="dxa"/>
          </w:tcPr>
          <w:p w14:paraId="160A943B" w14:textId="77777777" w:rsidR="00AE73AC" w:rsidRPr="001E2D23" w:rsidRDefault="00913897">
            <w:pPr>
              <w:pStyle w:val="TableParagraph"/>
              <w:spacing w:before="34" w:line="246" w:lineRule="exact"/>
              <w:ind w:left="141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11107" w:type="dxa"/>
          </w:tcPr>
          <w:p w14:paraId="2EE55368" w14:textId="77777777" w:rsidR="00AE73AC" w:rsidRPr="001E2D23" w:rsidRDefault="00913897">
            <w:pPr>
              <w:pStyle w:val="TableParagraph"/>
              <w:spacing w:before="34" w:line="246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E2D2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ccessed,</w:t>
            </w:r>
            <w:r w:rsidRPr="001E2D2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1E2D2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vailable</w:t>
            </w:r>
          </w:p>
        </w:tc>
        <w:tc>
          <w:tcPr>
            <w:tcW w:w="1619" w:type="dxa"/>
          </w:tcPr>
          <w:p w14:paraId="2EBD8A8F" w14:textId="77777777" w:rsidR="00AE73AC" w:rsidRPr="00362B13" w:rsidRDefault="00913897" w:rsidP="00362B13">
            <w:pPr>
              <w:pStyle w:val="TableParagraph"/>
              <w:spacing w:before="34" w:line="246" w:lineRule="exact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2B13">
              <w:rPr>
                <w:rFonts w:ascii="Times New Roman" w:hAnsi="Times New Roman" w:cs="Times New Roman"/>
                <w:spacing w:val="-5"/>
                <w:sz w:val="24"/>
                <w:szCs w:val="24"/>
                <w:u w:val="single"/>
              </w:rPr>
              <w:t>N/A</w:t>
            </w:r>
          </w:p>
        </w:tc>
      </w:tr>
      <w:tr w:rsidR="00AE73AC" w:rsidRPr="001E2D23" w14:paraId="534614FB" w14:textId="77777777" w:rsidTr="00CD216C">
        <w:trPr>
          <w:trHeight w:val="301"/>
        </w:trPr>
        <w:tc>
          <w:tcPr>
            <w:tcW w:w="2124" w:type="dxa"/>
            <w:tcBorders>
              <w:bottom w:val="single" w:sz="12" w:space="0" w:color="auto"/>
            </w:tcBorders>
          </w:tcPr>
          <w:p w14:paraId="223B9A52" w14:textId="77777777" w:rsidR="00AE73AC" w:rsidRPr="001E2D23" w:rsidRDefault="00913897">
            <w:pPr>
              <w:pStyle w:val="TableParagraph"/>
              <w:spacing w:before="33" w:line="248" w:lineRule="exact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unding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39BF40F" w14:textId="77777777" w:rsidR="00AE73AC" w:rsidRPr="001E2D23" w:rsidRDefault="00913897">
            <w:pPr>
              <w:pStyle w:val="TableParagraph"/>
              <w:spacing w:before="33" w:line="248" w:lineRule="exact"/>
              <w:ind w:left="141" w:right="1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11107" w:type="dxa"/>
            <w:tcBorders>
              <w:bottom w:val="single" w:sz="12" w:space="0" w:color="auto"/>
            </w:tcBorders>
          </w:tcPr>
          <w:p w14:paraId="70EECD18" w14:textId="77777777" w:rsidR="00AE73AC" w:rsidRPr="001E2D23" w:rsidRDefault="00913897">
            <w:pPr>
              <w:pStyle w:val="TableParagraph"/>
              <w:spacing w:before="33" w:line="248" w:lineRule="exact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ources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funding and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r w:rsidRPr="001E2D2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(such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1E2D2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supply</w:t>
            </w:r>
            <w:r w:rsidRPr="001E2D2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drugs),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E2D2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E2D2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unders</w:t>
            </w: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143F1645" w14:textId="77777777" w:rsidR="00AE73AC" w:rsidRPr="00362B13" w:rsidRDefault="00913897" w:rsidP="00362B13">
            <w:pPr>
              <w:pStyle w:val="TableParagraph"/>
              <w:spacing w:before="33" w:line="248" w:lineRule="exact"/>
              <w:ind w:left="106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2B13">
              <w:rPr>
                <w:rFonts w:ascii="Times New Roman" w:hAnsi="Times New Roman" w:cs="Times New Roman"/>
                <w:spacing w:val="-5"/>
                <w:sz w:val="24"/>
                <w:szCs w:val="24"/>
                <w:u w:val="single"/>
              </w:rPr>
              <w:t>N/A</w:t>
            </w:r>
          </w:p>
        </w:tc>
      </w:tr>
    </w:tbl>
    <w:p w14:paraId="15CE9799" w14:textId="77E85A87" w:rsidR="00AE73AC" w:rsidRPr="00DA45FA" w:rsidRDefault="00AE73AC" w:rsidP="00DA45FA">
      <w:pPr>
        <w:pStyle w:val="BodyText"/>
        <w:spacing w:before="4"/>
        <w:rPr>
          <w:rFonts w:ascii="Times New Roman" w:hAnsi="Times New Roman" w:cs="Times New Roman"/>
        </w:rPr>
      </w:pPr>
    </w:p>
    <w:sectPr w:rsidR="00AE73AC" w:rsidRPr="00DA45FA">
      <w:footerReference w:type="default" r:id="rId8"/>
      <w:pgSz w:w="16840" w:h="11910" w:orient="landscape"/>
      <w:pgMar w:top="640" w:right="440" w:bottom="900" w:left="480" w:header="0" w:footer="71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2F5B6" w14:textId="77777777" w:rsidR="003D69C9" w:rsidRDefault="003D69C9">
      <w:r>
        <w:separator/>
      </w:r>
    </w:p>
  </w:endnote>
  <w:endnote w:type="continuationSeparator" w:id="0">
    <w:p w14:paraId="2E1B2576" w14:textId="77777777" w:rsidR="003D69C9" w:rsidRDefault="003D6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9766099"/>
      <w:docPartObj>
        <w:docPartGallery w:val="Page Numbers (Bottom of Page)"/>
        <w:docPartUnique/>
      </w:docPartObj>
    </w:sdtPr>
    <w:sdtContent>
      <w:p w14:paraId="56E516E9" w14:textId="1E4EFE21" w:rsidR="007A18C1" w:rsidRDefault="007A18C1" w:rsidP="007C362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362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593EC82" w14:textId="77777777" w:rsidR="007A18C1" w:rsidRDefault="007A18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6075247"/>
      <w:docPartObj>
        <w:docPartGallery w:val="Page Numbers (Bottom of Page)"/>
        <w:docPartUnique/>
      </w:docPartObj>
    </w:sdtPr>
    <w:sdtContent>
      <w:p w14:paraId="2F72CD32" w14:textId="5E14200F" w:rsidR="007C3622" w:rsidRDefault="007C3622" w:rsidP="00FA601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E2B8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9493518"/>
      <w:docPartObj>
        <w:docPartGallery w:val="Page Numbers (Bottom of Page)"/>
        <w:docPartUnique/>
      </w:docPartObj>
    </w:sdtPr>
    <w:sdtContent>
      <w:p w14:paraId="293D930F" w14:textId="2C0D9301" w:rsidR="007C3622" w:rsidRDefault="007C3622" w:rsidP="00FA601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E2B8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32265A1" w14:textId="021028DF" w:rsidR="00AE73AC" w:rsidRDefault="00AE73AC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776F5" w14:textId="77777777" w:rsidR="003D69C9" w:rsidRDefault="003D69C9">
      <w:r>
        <w:separator/>
      </w:r>
    </w:p>
  </w:footnote>
  <w:footnote w:type="continuationSeparator" w:id="0">
    <w:p w14:paraId="26A1C4AA" w14:textId="77777777" w:rsidR="003D69C9" w:rsidRDefault="003D6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3AC"/>
    <w:rsid w:val="000134B7"/>
    <w:rsid w:val="00016CD9"/>
    <w:rsid w:val="00124A5B"/>
    <w:rsid w:val="001A5927"/>
    <w:rsid w:val="001E2D23"/>
    <w:rsid w:val="002209FC"/>
    <w:rsid w:val="002E1DD2"/>
    <w:rsid w:val="00362B13"/>
    <w:rsid w:val="003B1294"/>
    <w:rsid w:val="003D69C9"/>
    <w:rsid w:val="004D124F"/>
    <w:rsid w:val="005C0AB3"/>
    <w:rsid w:val="006F1654"/>
    <w:rsid w:val="007A18C1"/>
    <w:rsid w:val="007C3622"/>
    <w:rsid w:val="007E2B80"/>
    <w:rsid w:val="00857A7C"/>
    <w:rsid w:val="0088051D"/>
    <w:rsid w:val="00913897"/>
    <w:rsid w:val="00AE62DC"/>
    <w:rsid w:val="00AE73AC"/>
    <w:rsid w:val="00C438C3"/>
    <w:rsid w:val="00CD216C"/>
    <w:rsid w:val="00D165C1"/>
    <w:rsid w:val="00DA45FA"/>
    <w:rsid w:val="00DB0DAF"/>
    <w:rsid w:val="00F810D8"/>
    <w:rsid w:val="00F855AC"/>
    <w:rsid w:val="00FD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9D20B"/>
  <w15:docId w15:val="{77585C53-673A-2048-9493-1461107A2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73"/>
      <w:ind w:left="3888"/>
    </w:pPr>
    <w:rPr>
      <w:rFonts w:ascii="Cambria" w:eastAsia="Cambria" w:hAnsi="Cambria" w:cs="Cambria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DA45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5FA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A45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5FA"/>
    <w:rPr>
      <w:rFonts w:ascii="Arial" w:eastAsia="Arial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7A1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3</Words>
  <Characters>3526</Characters>
  <Application>Microsoft Office Word</Application>
  <DocSecurity>0</DocSecurity>
  <Lines>8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amalesh Dey</cp:lastModifiedBy>
  <cp:revision>2</cp:revision>
  <dcterms:created xsi:type="dcterms:W3CDTF">2023-05-28T17:30:00Z</dcterms:created>
  <dcterms:modified xsi:type="dcterms:W3CDTF">2023-05-28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30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7-22T00:00:00Z</vt:filetime>
  </property>
  <property fmtid="{D5CDD505-2E9C-101B-9397-08002B2CF9AE}" pid="5" name="Producer">
    <vt:lpwstr>Microsoft® Word 2019</vt:lpwstr>
  </property>
</Properties>
</file>